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0FA93" w14:textId="0658E09C" w:rsidR="00170E72" w:rsidRPr="00597F19" w:rsidRDefault="001C44D0" w:rsidP="001C44D0">
      <w:pPr>
        <w:rPr>
          <w:b/>
          <w:bCs/>
          <w:sz w:val="32"/>
          <w:szCs w:val="32"/>
          <w:lang w:val="en-US"/>
        </w:rPr>
      </w:pPr>
      <w:r w:rsidRPr="00597F19">
        <w:rPr>
          <w:b/>
          <w:bCs/>
          <w:sz w:val="32"/>
          <w:szCs w:val="32"/>
          <w:lang w:val="en-US"/>
        </w:rPr>
        <w:t>Supplementa</w:t>
      </w:r>
      <w:r w:rsidR="008A2723">
        <w:rPr>
          <w:b/>
          <w:bCs/>
          <w:sz w:val="32"/>
          <w:szCs w:val="32"/>
          <w:lang w:val="en-US"/>
        </w:rPr>
        <w:t>ry</w:t>
      </w:r>
      <w:r w:rsidRPr="00597F19">
        <w:rPr>
          <w:b/>
          <w:bCs/>
          <w:sz w:val="32"/>
          <w:szCs w:val="32"/>
          <w:lang w:val="en-US"/>
        </w:rPr>
        <w:t xml:space="preserve"> file </w:t>
      </w:r>
      <w:r w:rsidR="00FC0FD9">
        <w:rPr>
          <w:b/>
          <w:bCs/>
          <w:sz w:val="32"/>
          <w:szCs w:val="32"/>
          <w:lang w:val="en-US"/>
        </w:rPr>
        <w:t>5</w:t>
      </w:r>
      <w:r w:rsidR="00597F19" w:rsidRPr="00597F19">
        <w:rPr>
          <w:b/>
          <w:bCs/>
          <w:sz w:val="32"/>
          <w:szCs w:val="32"/>
          <w:lang w:val="en-US"/>
        </w:rPr>
        <w:t>.</w:t>
      </w:r>
      <w:r w:rsidRPr="00597F19">
        <w:rPr>
          <w:b/>
          <w:bCs/>
          <w:sz w:val="32"/>
          <w:szCs w:val="32"/>
          <w:lang w:val="en-US"/>
        </w:rPr>
        <w:t xml:space="preserve"> </w:t>
      </w:r>
      <w:r w:rsidR="00F974F2" w:rsidRPr="00597F19">
        <w:rPr>
          <w:b/>
          <w:bCs/>
          <w:sz w:val="32"/>
          <w:szCs w:val="32"/>
          <w:lang w:val="en-US"/>
        </w:rPr>
        <w:t>Coding framework</w:t>
      </w:r>
      <w:r w:rsidR="00635548" w:rsidRPr="00597F19">
        <w:rPr>
          <w:b/>
          <w:bCs/>
          <w:sz w:val="32"/>
          <w:szCs w:val="32"/>
          <w:lang w:val="en-US"/>
        </w:rPr>
        <w:t xml:space="preserve"> </w:t>
      </w:r>
    </w:p>
    <w:p w14:paraId="203DC8FC" w14:textId="77777777" w:rsidR="00133F70" w:rsidRPr="008E6C20" w:rsidRDefault="00133F70" w:rsidP="003117E2">
      <w:pPr>
        <w:jc w:val="center"/>
        <w:rPr>
          <w:b/>
          <w:bCs/>
          <w:sz w:val="24"/>
          <w:szCs w:val="24"/>
          <w:lang w:val="en-US"/>
        </w:rPr>
      </w:pPr>
    </w:p>
    <w:p w14:paraId="420F6648" w14:textId="2014F054" w:rsidR="00EE2112" w:rsidRPr="008E6C20" w:rsidRDefault="00C442A5" w:rsidP="00E17E77">
      <w:pPr>
        <w:pStyle w:val="ListParagraph"/>
        <w:numPr>
          <w:ilvl w:val="0"/>
          <w:numId w:val="23"/>
        </w:numPr>
        <w:rPr>
          <w:i/>
          <w:iCs/>
          <w:lang w:val="en-US"/>
        </w:rPr>
      </w:pPr>
      <w:r w:rsidRPr="008E6C20">
        <w:rPr>
          <w:i/>
          <w:iCs/>
          <w:lang w:val="en-US"/>
        </w:rPr>
        <w:t xml:space="preserve">Recruitment/ </w:t>
      </w:r>
      <w:r w:rsidR="00AE6B8C" w:rsidRPr="008E6C20">
        <w:rPr>
          <w:i/>
          <w:iCs/>
          <w:lang w:val="en-US"/>
        </w:rPr>
        <w:t>Joining</w:t>
      </w:r>
    </w:p>
    <w:p w14:paraId="14D24968" w14:textId="5FB3FBA1" w:rsidR="00424E39" w:rsidRPr="008E6C20" w:rsidRDefault="00F41B8D" w:rsidP="00610544">
      <w:pPr>
        <w:rPr>
          <w:lang w:val="en-US"/>
        </w:rPr>
      </w:pPr>
      <w:r w:rsidRPr="008E6C20">
        <w:rPr>
          <w:u w:val="single"/>
          <w:lang w:val="en-US"/>
        </w:rPr>
        <w:t xml:space="preserve">Problems, </w:t>
      </w:r>
      <w:r w:rsidR="005170C3">
        <w:rPr>
          <w:lang w:val="en-US"/>
        </w:rPr>
        <w:t>f</w:t>
      </w:r>
      <w:r w:rsidR="000756F2" w:rsidRPr="008E6C20">
        <w:rPr>
          <w:lang w:val="en-US"/>
        </w:rPr>
        <w:t>eeling bad</w:t>
      </w:r>
      <w:r w:rsidR="00FB09EB" w:rsidRPr="008E6C20">
        <w:rPr>
          <w:lang w:val="en-US"/>
        </w:rPr>
        <w:t xml:space="preserve">, </w:t>
      </w:r>
      <w:r w:rsidRPr="008E6C20">
        <w:rPr>
          <w:lang w:val="en-US"/>
        </w:rPr>
        <w:t xml:space="preserve">lonely, </w:t>
      </w:r>
      <w:r w:rsidR="00FB09EB" w:rsidRPr="008E6C20">
        <w:rPr>
          <w:lang w:val="en-US"/>
        </w:rPr>
        <w:t>is</w:t>
      </w:r>
      <w:r w:rsidR="00270C1D" w:rsidRPr="008E6C20">
        <w:rPr>
          <w:lang w:val="en-US"/>
        </w:rPr>
        <w:t>olation</w:t>
      </w:r>
      <w:r w:rsidR="002A2751" w:rsidRPr="008E6C20">
        <w:rPr>
          <w:lang w:val="en-US"/>
        </w:rPr>
        <w:t>,</w:t>
      </w:r>
      <w:r w:rsidR="00DF239E" w:rsidRPr="008E6C20">
        <w:rPr>
          <w:u w:val="single"/>
          <w:lang w:val="en-US"/>
        </w:rPr>
        <w:t xml:space="preserve"> </w:t>
      </w:r>
      <w:r w:rsidR="002E5C31" w:rsidRPr="008E6C20">
        <w:rPr>
          <w:lang w:val="en-US"/>
        </w:rPr>
        <w:t>m</w:t>
      </w:r>
      <w:r w:rsidR="00610544" w:rsidRPr="008E6C20">
        <w:rPr>
          <w:lang w:val="en-US"/>
        </w:rPr>
        <w:t>ental health</w:t>
      </w:r>
      <w:r w:rsidRPr="008E6C20">
        <w:rPr>
          <w:lang w:val="en-US"/>
        </w:rPr>
        <w:t>/</w:t>
      </w:r>
      <w:r w:rsidR="00610544" w:rsidRPr="008E6C20">
        <w:rPr>
          <w:lang w:val="en-US"/>
        </w:rPr>
        <w:t xml:space="preserve"> </w:t>
      </w:r>
      <w:r w:rsidRPr="008E6C20">
        <w:rPr>
          <w:lang w:val="en-US"/>
        </w:rPr>
        <w:t xml:space="preserve">financial </w:t>
      </w:r>
      <w:r w:rsidR="00610544" w:rsidRPr="008E6C20">
        <w:rPr>
          <w:lang w:val="en-US"/>
        </w:rPr>
        <w:t>problems</w:t>
      </w:r>
      <w:r w:rsidR="00786057" w:rsidRPr="008E6C20">
        <w:rPr>
          <w:lang w:val="en-US"/>
        </w:rPr>
        <w:t xml:space="preserve">, </w:t>
      </w:r>
      <w:r w:rsidR="0085317B" w:rsidRPr="008E6C20">
        <w:rPr>
          <w:lang w:val="en-US"/>
        </w:rPr>
        <w:t>depression</w:t>
      </w:r>
      <w:r w:rsidR="008626B2" w:rsidRPr="008E6C20">
        <w:rPr>
          <w:lang w:val="en-US"/>
        </w:rPr>
        <w:t>, low mood, high stress levels</w:t>
      </w:r>
      <w:r w:rsidR="00CF3218" w:rsidRPr="008E6C20">
        <w:rPr>
          <w:lang w:val="en-US"/>
        </w:rPr>
        <w:t>, c</w:t>
      </w:r>
      <w:r w:rsidR="00042E02" w:rsidRPr="008E6C20">
        <w:rPr>
          <w:lang w:val="en-US"/>
        </w:rPr>
        <w:t>hallenges about adapting</w:t>
      </w:r>
      <w:r w:rsidR="00424E39" w:rsidRPr="008E6C20">
        <w:rPr>
          <w:lang w:val="en-US"/>
        </w:rPr>
        <w:t xml:space="preserve"> to parenthood</w:t>
      </w:r>
      <w:r w:rsidR="00FB09EB" w:rsidRPr="008E6C20">
        <w:rPr>
          <w:lang w:val="en-US"/>
        </w:rPr>
        <w:t>, not coping</w:t>
      </w:r>
      <w:r w:rsidR="003D16D7" w:rsidRPr="008E6C20">
        <w:rPr>
          <w:lang w:val="en-US"/>
        </w:rPr>
        <w:t>,</w:t>
      </w:r>
      <w:r w:rsidR="00E65C31" w:rsidRPr="008E6C20">
        <w:rPr>
          <w:lang w:val="en-US"/>
        </w:rPr>
        <w:t xml:space="preserve"> single parenthood,</w:t>
      </w:r>
      <w:r w:rsidR="003D16D7" w:rsidRPr="008E6C20">
        <w:rPr>
          <w:lang w:val="en-US"/>
        </w:rPr>
        <w:t xml:space="preserve"> stigma</w:t>
      </w:r>
      <w:r w:rsidR="00CD6C79" w:rsidRPr="008E6C20">
        <w:rPr>
          <w:lang w:val="en-US"/>
        </w:rPr>
        <w:t xml:space="preserve"> (young parenthood, poverty, abuse)</w:t>
      </w:r>
    </w:p>
    <w:p w14:paraId="73AF8ED1" w14:textId="6F0F5BDE" w:rsidR="00426F14" w:rsidRPr="008E6C20" w:rsidRDefault="00426F14" w:rsidP="00426F14">
      <w:pPr>
        <w:rPr>
          <w:lang w:val="en-US"/>
        </w:rPr>
      </w:pPr>
      <w:proofErr w:type="gramStart"/>
      <w:r w:rsidRPr="00BC134F">
        <w:rPr>
          <w:u w:val="single"/>
          <w:lang w:val="en-US"/>
        </w:rPr>
        <w:t>Interest</w:t>
      </w:r>
      <w:r w:rsidR="003D16D7" w:rsidRPr="00BC134F">
        <w:rPr>
          <w:u w:val="single"/>
          <w:lang w:val="en-US"/>
        </w:rPr>
        <w:t>ed</w:t>
      </w:r>
      <w:proofErr w:type="gramEnd"/>
      <w:r w:rsidRPr="008E6C20">
        <w:rPr>
          <w:lang w:val="en-US"/>
        </w:rPr>
        <w:t xml:space="preserve"> in learning about parenthood, interacting with other parents and babies meeting other babies</w:t>
      </w:r>
    </w:p>
    <w:p w14:paraId="105299D3" w14:textId="1CA3F389" w:rsidR="00C93E6C" w:rsidRPr="008E6C20" w:rsidRDefault="00C93E6C" w:rsidP="00610544">
      <w:pPr>
        <w:rPr>
          <w:lang w:val="en-US"/>
        </w:rPr>
      </w:pPr>
      <w:r w:rsidRPr="008E6C20">
        <w:rPr>
          <w:u w:val="single"/>
          <w:lang w:val="en-US"/>
        </w:rPr>
        <w:t xml:space="preserve">Referral </w:t>
      </w:r>
      <w:r w:rsidRPr="008E6C20">
        <w:rPr>
          <w:lang w:val="en-US"/>
        </w:rPr>
        <w:t xml:space="preserve">by health care professional (midwife, </w:t>
      </w:r>
      <w:r w:rsidR="00BC134F">
        <w:rPr>
          <w:lang w:val="en-US"/>
        </w:rPr>
        <w:t>general practitioner</w:t>
      </w:r>
      <w:r w:rsidR="003B1901" w:rsidRPr="008E6C20">
        <w:rPr>
          <w:lang w:val="en-US"/>
        </w:rPr>
        <w:t xml:space="preserve">, social </w:t>
      </w:r>
      <w:r w:rsidR="00750406" w:rsidRPr="008E6C20">
        <w:rPr>
          <w:lang w:val="en-US"/>
        </w:rPr>
        <w:t xml:space="preserve">or youth care </w:t>
      </w:r>
      <w:r w:rsidR="003B1901" w:rsidRPr="008E6C20">
        <w:rPr>
          <w:lang w:val="en-US"/>
        </w:rPr>
        <w:t>workers)</w:t>
      </w:r>
      <w:r w:rsidR="00786057" w:rsidRPr="008E6C20">
        <w:rPr>
          <w:lang w:val="en-US"/>
        </w:rPr>
        <w:t xml:space="preserve"> or </w:t>
      </w:r>
      <w:r w:rsidR="00053F71" w:rsidRPr="008E6C20">
        <w:rPr>
          <w:lang w:val="en-US"/>
        </w:rPr>
        <w:t xml:space="preserve">positive stories from </w:t>
      </w:r>
      <w:r w:rsidR="004D0B51" w:rsidRPr="008E6C20">
        <w:rPr>
          <w:lang w:val="en-US"/>
        </w:rPr>
        <w:t xml:space="preserve">other </w:t>
      </w:r>
      <w:r w:rsidR="00053F71" w:rsidRPr="008E6C20">
        <w:rPr>
          <w:lang w:val="en-US"/>
        </w:rPr>
        <w:t>participants</w:t>
      </w:r>
      <w:r w:rsidR="00BC134F">
        <w:rPr>
          <w:lang w:val="en-US"/>
        </w:rPr>
        <w:t>, o</w:t>
      </w:r>
      <w:r w:rsidR="00C442A5" w:rsidRPr="008E6C20">
        <w:rPr>
          <w:lang w:val="en-US"/>
        </w:rPr>
        <w:t>r: being forced to join, court order, threat of child removal, child protection services</w:t>
      </w:r>
    </w:p>
    <w:p w14:paraId="2E8A1115" w14:textId="389D17F4" w:rsidR="00C3418F" w:rsidRPr="008E6C20" w:rsidRDefault="0077555E" w:rsidP="00262C4C">
      <w:pPr>
        <w:rPr>
          <w:lang w:val="en-US"/>
        </w:rPr>
      </w:pPr>
      <w:r w:rsidRPr="008E6C20">
        <w:rPr>
          <w:u w:val="single"/>
          <w:lang w:val="en-US"/>
        </w:rPr>
        <w:t>B</w:t>
      </w:r>
      <w:r w:rsidR="00262C4C" w:rsidRPr="008E6C20">
        <w:rPr>
          <w:u w:val="single"/>
          <w:lang w:val="en-US"/>
        </w:rPr>
        <w:t xml:space="preserve">arriers, </w:t>
      </w:r>
      <w:r w:rsidR="00262C4C" w:rsidRPr="008E6C20">
        <w:rPr>
          <w:lang w:val="en-US"/>
        </w:rPr>
        <w:t>such as transportation, no money, no childcare, no support (or even being prohibited) by family members, busy/ other obligations</w:t>
      </w:r>
      <w:r w:rsidR="00F5508E" w:rsidRPr="008E6C20">
        <w:rPr>
          <w:lang w:val="en-US"/>
        </w:rPr>
        <w:t>/ competing demands</w:t>
      </w:r>
    </w:p>
    <w:p w14:paraId="57B83C26" w14:textId="2B7353BC" w:rsidR="00DC5FAF" w:rsidRPr="008E6C20" w:rsidRDefault="004D0B51" w:rsidP="00DC5FAF">
      <w:pPr>
        <w:rPr>
          <w:lang w:val="en-US"/>
        </w:rPr>
      </w:pPr>
      <w:r w:rsidRPr="008E6C20">
        <w:rPr>
          <w:u w:val="single"/>
          <w:lang w:val="en-US"/>
        </w:rPr>
        <w:t>(</w:t>
      </w:r>
      <w:r w:rsidR="00DC5FAF" w:rsidRPr="008E6C20">
        <w:rPr>
          <w:u w:val="single"/>
          <w:lang w:val="en-US"/>
        </w:rPr>
        <w:t>Not</w:t>
      </w:r>
      <w:r w:rsidRPr="008E6C20">
        <w:rPr>
          <w:u w:val="single"/>
          <w:lang w:val="en-US"/>
        </w:rPr>
        <w:t>)</w:t>
      </w:r>
      <w:r w:rsidR="00DC5FAF" w:rsidRPr="008E6C20">
        <w:rPr>
          <w:u w:val="single"/>
          <w:lang w:val="en-US"/>
        </w:rPr>
        <w:t xml:space="preserve"> </w:t>
      </w:r>
      <w:r w:rsidR="006E18FE" w:rsidRPr="008E6C20">
        <w:rPr>
          <w:u w:val="single"/>
          <w:lang w:val="en-US"/>
        </w:rPr>
        <w:t>being</w:t>
      </w:r>
      <w:r w:rsidR="00DC5FAF" w:rsidRPr="008E6C20">
        <w:rPr>
          <w:u w:val="single"/>
          <w:lang w:val="en-US"/>
        </w:rPr>
        <w:t xml:space="preserve"> addressed, </w:t>
      </w:r>
      <w:r w:rsidR="00DC5FAF" w:rsidRPr="008E6C20">
        <w:rPr>
          <w:lang w:val="en-US"/>
        </w:rPr>
        <w:t>intervention aimed at mothers</w:t>
      </w:r>
      <w:r w:rsidR="00B476A6" w:rsidRPr="008E6C20">
        <w:rPr>
          <w:lang w:val="en-US"/>
        </w:rPr>
        <w:t xml:space="preserve">, </w:t>
      </w:r>
      <w:r w:rsidR="00DC5FAF" w:rsidRPr="008E6C20">
        <w:rPr>
          <w:lang w:val="en-US"/>
        </w:rPr>
        <w:t>beliefs about gender roles in parenting</w:t>
      </w:r>
      <w:r w:rsidR="007C5358" w:rsidRPr="008E6C20">
        <w:rPr>
          <w:lang w:val="en-US"/>
        </w:rPr>
        <w:t xml:space="preserve">, </w:t>
      </w:r>
      <w:r w:rsidR="00E919E8" w:rsidRPr="008E6C20">
        <w:rPr>
          <w:lang w:val="en-US"/>
        </w:rPr>
        <w:t>(white/black parents?)</w:t>
      </w:r>
      <w:r w:rsidR="006E18FE" w:rsidRPr="008E6C20">
        <w:rPr>
          <w:lang w:val="en-US"/>
        </w:rPr>
        <w:t>, grandparent</w:t>
      </w:r>
    </w:p>
    <w:p w14:paraId="1085EC5A" w14:textId="022FFF6B" w:rsidR="005C1A91" w:rsidRPr="008E6C20" w:rsidRDefault="005C1A91" w:rsidP="005C1A91">
      <w:pPr>
        <w:rPr>
          <w:lang w:val="en-US"/>
        </w:rPr>
      </w:pPr>
      <w:r w:rsidRPr="008E6C20">
        <w:rPr>
          <w:u w:val="single"/>
          <w:lang w:val="en-US"/>
        </w:rPr>
        <w:t>(Overcoming) distrust</w:t>
      </w:r>
      <w:r w:rsidRPr="008E6C20">
        <w:rPr>
          <w:lang w:val="en-US"/>
        </w:rPr>
        <w:t xml:space="preserve">, negative experiences with care providers, feeling pressured, fear </w:t>
      </w:r>
      <w:r w:rsidR="00CD6C79" w:rsidRPr="008E6C20">
        <w:rPr>
          <w:lang w:val="en-US"/>
        </w:rPr>
        <w:t xml:space="preserve">of </w:t>
      </w:r>
      <w:r w:rsidRPr="008E6C20">
        <w:rPr>
          <w:lang w:val="en-US"/>
        </w:rPr>
        <w:t>judg</w:t>
      </w:r>
      <w:r w:rsidR="00CD6C79" w:rsidRPr="008E6C20">
        <w:rPr>
          <w:lang w:val="en-US"/>
        </w:rPr>
        <w:t>ment</w:t>
      </w:r>
      <w:r w:rsidR="00CD4EB0" w:rsidRPr="008E6C20">
        <w:rPr>
          <w:lang w:val="en-US"/>
        </w:rPr>
        <w:t xml:space="preserve">/ </w:t>
      </w:r>
      <w:r w:rsidRPr="008E6C20">
        <w:rPr>
          <w:lang w:val="en-US"/>
        </w:rPr>
        <w:t>stigma</w:t>
      </w:r>
      <w:r w:rsidR="00CD4EB0" w:rsidRPr="008E6C20">
        <w:rPr>
          <w:lang w:val="en-US"/>
        </w:rPr>
        <w:t xml:space="preserve">, </w:t>
      </w:r>
      <w:r w:rsidRPr="008E6C20">
        <w:rPr>
          <w:lang w:val="en-US"/>
        </w:rPr>
        <w:t>actively avoiding help and support, re-engaging with services</w:t>
      </w:r>
    </w:p>
    <w:p w14:paraId="069F0CC7" w14:textId="5762CDA9" w:rsidR="00E97EC5" w:rsidRPr="008E6C20" w:rsidRDefault="00E97EC5" w:rsidP="00DC5FAF">
      <w:pPr>
        <w:rPr>
          <w:u w:val="single"/>
          <w:lang w:val="en-US"/>
        </w:rPr>
      </w:pPr>
      <w:r w:rsidRPr="008E6C20">
        <w:rPr>
          <w:u w:val="single"/>
          <w:lang w:val="en-US"/>
        </w:rPr>
        <w:t>Miscellaneous</w:t>
      </w:r>
      <w:r w:rsidR="0033624D" w:rsidRPr="008E6C20">
        <w:rPr>
          <w:u w:val="single"/>
          <w:lang w:val="en-US"/>
        </w:rPr>
        <w:t xml:space="preserve"> </w:t>
      </w:r>
      <w:r w:rsidR="00B76B57" w:rsidRPr="008E6C20">
        <w:rPr>
          <w:u w:val="single"/>
          <w:lang w:val="en-US"/>
        </w:rPr>
        <w:t>joining</w:t>
      </w:r>
    </w:p>
    <w:p w14:paraId="75FBBBA1" w14:textId="77777777" w:rsidR="0091472A" w:rsidRPr="008E6C20" w:rsidRDefault="0091472A" w:rsidP="00146695">
      <w:pPr>
        <w:rPr>
          <w:lang w:val="en-US"/>
        </w:rPr>
      </w:pPr>
    </w:p>
    <w:p w14:paraId="4FC3245F" w14:textId="48C42380" w:rsidR="00146695" w:rsidRPr="008E6C20" w:rsidRDefault="00C02C9C" w:rsidP="00E17E77">
      <w:pPr>
        <w:pStyle w:val="ListParagraph"/>
        <w:numPr>
          <w:ilvl w:val="0"/>
          <w:numId w:val="23"/>
        </w:numPr>
        <w:rPr>
          <w:i/>
          <w:iCs/>
          <w:lang w:val="en-US"/>
        </w:rPr>
      </w:pPr>
      <w:r>
        <w:rPr>
          <w:i/>
          <w:iCs/>
          <w:lang w:val="en-US"/>
        </w:rPr>
        <w:t>F</w:t>
      </w:r>
      <w:r w:rsidR="00146695" w:rsidRPr="008E6C20">
        <w:rPr>
          <w:i/>
          <w:iCs/>
          <w:lang w:val="en-US"/>
        </w:rPr>
        <w:t>acilitator</w:t>
      </w:r>
      <w:r w:rsidR="00B76B57" w:rsidRPr="008E6C20">
        <w:rPr>
          <w:i/>
          <w:iCs/>
          <w:lang w:val="en-US"/>
        </w:rPr>
        <w:t xml:space="preserve"> role</w:t>
      </w:r>
    </w:p>
    <w:p w14:paraId="0C573C30" w14:textId="4D799904" w:rsidR="00146695" w:rsidRPr="008E6C20" w:rsidRDefault="00E62106" w:rsidP="00146695">
      <w:pPr>
        <w:rPr>
          <w:u w:val="single"/>
          <w:lang w:val="en-US"/>
        </w:rPr>
      </w:pPr>
      <w:r w:rsidRPr="008E6C20">
        <w:rPr>
          <w:u w:val="single"/>
          <w:lang w:val="en-US"/>
        </w:rPr>
        <w:t>Interpersonal skills</w:t>
      </w:r>
      <w:r w:rsidR="005170C3">
        <w:rPr>
          <w:lang w:val="en-US"/>
        </w:rPr>
        <w:t>, c</w:t>
      </w:r>
      <w:r w:rsidR="00D87F65" w:rsidRPr="008E6C20">
        <w:rPr>
          <w:lang w:val="en-US"/>
        </w:rPr>
        <w:t>reating a</w:t>
      </w:r>
      <w:r w:rsidR="00814D32" w:rsidRPr="008E6C20">
        <w:rPr>
          <w:lang w:val="en-US"/>
        </w:rPr>
        <w:t xml:space="preserve"> safe space</w:t>
      </w:r>
      <w:r w:rsidR="00146695" w:rsidRPr="008E6C20">
        <w:rPr>
          <w:lang w:val="en-US"/>
        </w:rPr>
        <w:t xml:space="preserve">, </w:t>
      </w:r>
      <w:r w:rsidR="00340964" w:rsidRPr="008E6C20">
        <w:rPr>
          <w:lang w:val="en-US"/>
        </w:rPr>
        <w:t xml:space="preserve">key to feeling welcome and safe in the group, </w:t>
      </w:r>
      <w:r w:rsidR="00814D32" w:rsidRPr="008E6C20">
        <w:rPr>
          <w:lang w:val="en-US"/>
        </w:rPr>
        <w:t xml:space="preserve">empathy, </w:t>
      </w:r>
      <w:r w:rsidR="00146695" w:rsidRPr="008E6C20">
        <w:rPr>
          <w:lang w:val="en-US"/>
        </w:rPr>
        <w:t xml:space="preserve">warmth, </w:t>
      </w:r>
      <w:r w:rsidR="001A77C3" w:rsidRPr="008E6C20">
        <w:rPr>
          <w:lang w:val="en-US"/>
        </w:rPr>
        <w:t xml:space="preserve">non-judgmental, </w:t>
      </w:r>
      <w:r w:rsidR="00146695" w:rsidRPr="008E6C20">
        <w:rPr>
          <w:lang w:val="en-US"/>
        </w:rPr>
        <w:t>trusting relationship</w:t>
      </w:r>
      <w:r w:rsidR="00DD3DB4">
        <w:rPr>
          <w:lang w:val="en-US"/>
        </w:rPr>
        <w:t xml:space="preserve">, </w:t>
      </w:r>
      <w:r w:rsidR="00FA6473" w:rsidRPr="008E6C20">
        <w:rPr>
          <w:lang w:val="en-US"/>
        </w:rPr>
        <w:t>attachment figure</w:t>
      </w:r>
    </w:p>
    <w:p w14:paraId="09ACB197" w14:textId="0BB3F2B6" w:rsidR="00146695" w:rsidRPr="008E6C20" w:rsidRDefault="00146695" w:rsidP="00146695">
      <w:pPr>
        <w:rPr>
          <w:lang w:val="en-US"/>
        </w:rPr>
      </w:pPr>
      <w:r w:rsidRPr="008E6C20">
        <w:rPr>
          <w:u w:val="single"/>
          <w:lang w:val="en-US"/>
        </w:rPr>
        <w:t>Personalized</w:t>
      </w:r>
      <w:r w:rsidR="005170C3">
        <w:rPr>
          <w:lang w:val="en-US"/>
        </w:rPr>
        <w:t>, o</w:t>
      </w:r>
      <w:r w:rsidRPr="008E6C20">
        <w:rPr>
          <w:lang w:val="en-US"/>
        </w:rPr>
        <w:t>ut of the box, not protocolized: she came immediately, when others just made me fill out forms</w:t>
      </w:r>
      <w:r w:rsidR="005170C3">
        <w:rPr>
          <w:lang w:val="en-US"/>
        </w:rPr>
        <w:t>. i</w:t>
      </w:r>
      <w:r w:rsidR="003E7206" w:rsidRPr="008E6C20">
        <w:rPr>
          <w:lang w:val="en-US"/>
        </w:rPr>
        <w:t xml:space="preserve">nvesting in </w:t>
      </w:r>
      <w:proofErr w:type="gramStart"/>
      <w:r w:rsidR="003E7206" w:rsidRPr="008E6C20">
        <w:rPr>
          <w:lang w:val="en-US"/>
        </w:rPr>
        <w:t>relationship</w:t>
      </w:r>
      <w:proofErr w:type="gramEnd"/>
      <w:r w:rsidR="003E7206" w:rsidRPr="008E6C20">
        <w:rPr>
          <w:lang w:val="en-US"/>
        </w:rPr>
        <w:t xml:space="preserve"> through </w:t>
      </w:r>
      <w:r w:rsidR="005170C3">
        <w:rPr>
          <w:lang w:val="en-US"/>
        </w:rPr>
        <w:t xml:space="preserve">one-on-one </w:t>
      </w:r>
      <w:proofErr w:type="gramStart"/>
      <w:r w:rsidR="003E7206" w:rsidRPr="008E6C20">
        <w:rPr>
          <w:lang w:val="en-US"/>
        </w:rPr>
        <w:t>care</w:t>
      </w:r>
      <w:r w:rsidR="005170C3">
        <w:rPr>
          <w:lang w:val="en-US"/>
        </w:rPr>
        <w:t>,</w:t>
      </w:r>
      <w:proofErr w:type="gramEnd"/>
      <w:r w:rsidR="005170C3">
        <w:rPr>
          <w:lang w:val="en-US"/>
        </w:rPr>
        <w:t xml:space="preserve"> m</w:t>
      </w:r>
      <w:r w:rsidRPr="008E6C20">
        <w:rPr>
          <w:lang w:val="en-US"/>
        </w:rPr>
        <w:t>ade me feel seen as a person</w:t>
      </w:r>
    </w:p>
    <w:p w14:paraId="5E17EF9D" w14:textId="427E98FA" w:rsidR="00146695" w:rsidRPr="008E6C20" w:rsidRDefault="00146695" w:rsidP="00146695">
      <w:pPr>
        <w:rPr>
          <w:lang w:val="en-US"/>
        </w:rPr>
      </w:pPr>
      <w:r w:rsidRPr="008E6C20">
        <w:rPr>
          <w:u w:val="single"/>
          <w:lang w:val="en-US"/>
        </w:rPr>
        <w:t>B</w:t>
      </w:r>
      <w:r w:rsidR="00EE0207" w:rsidRPr="008E6C20">
        <w:rPr>
          <w:u w:val="single"/>
          <w:lang w:val="en-US"/>
        </w:rPr>
        <w:t>uilding a b</w:t>
      </w:r>
      <w:r w:rsidRPr="008E6C20">
        <w:rPr>
          <w:u w:val="single"/>
          <w:lang w:val="en-US"/>
        </w:rPr>
        <w:t>ridge</w:t>
      </w:r>
      <w:r w:rsidRPr="008E6C20">
        <w:rPr>
          <w:lang w:val="en-US"/>
        </w:rPr>
        <w:t xml:space="preserve"> to other help, translate for </w:t>
      </w:r>
      <w:r w:rsidR="00BC5301" w:rsidRPr="008E6C20">
        <w:rPr>
          <w:lang w:val="en-US"/>
        </w:rPr>
        <w:t>parent</w:t>
      </w:r>
      <w:r w:rsidRPr="008E6C20">
        <w:rPr>
          <w:lang w:val="en-US"/>
        </w:rPr>
        <w:t>, re-engaging with services, improving relationships with other healthcare services</w:t>
      </w:r>
      <w:r w:rsidR="00D02D86" w:rsidRPr="008E6C20">
        <w:rPr>
          <w:lang w:val="en-US"/>
        </w:rPr>
        <w:t>, decreasing involvement of child protection services</w:t>
      </w:r>
      <w:r w:rsidR="005170C3">
        <w:rPr>
          <w:lang w:val="en-US"/>
        </w:rPr>
        <w:t xml:space="preserve"> </w:t>
      </w:r>
      <w:r w:rsidR="0077555E" w:rsidRPr="008E6C20">
        <w:rPr>
          <w:i/>
          <w:iCs/>
          <w:lang w:val="en-US"/>
        </w:rPr>
        <w:t>(overlap with code cooperation)</w:t>
      </w:r>
    </w:p>
    <w:p w14:paraId="107707F8" w14:textId="77777777" w:rsidR="003E7206" w:rsidRPr="008E6C20" w:rsidRDefault="003E7206" w:rsidP="003E7206">
      <w:pPr>
        <w:rPr>
          <w:lang w:val="en-US"/>
        </w:rPr>
      </w:pPr>
      <w:bookmarkStart w:id="0" w:name="_Hlk174367823"/>
      <w:r w:rsidRPr="008E6C20">
        <w:rPr>
          <w:u w:val="single"/>
          <w:lang w:val="en-US"/>
        </w:rPr>
        <w:t>Reducing gradient</w:t>
      </w:r>
      <w:r w:rsidRPr="008E6C20">
        <w:rPr>
          <w:lang w:val="en-US"/>
        </w:rPr>
        <w:t xml:space="preserve"> – not too different from me, shares personal story, knows what it’s like, using humor, not authoritative, down to earth</w:t>
      </w:r>
    </w:p>
    <w:p w14:paraId="23164532" w14:textId="15EBD8EA" w:rsidR="007B4457" w:rsidRDefault="008340B1" w:rsidP="00EE2112">
      <w:pPr>
        <w:rPr>
          <w:i/>
          <w:iCs/>
          <w:lang w:val="en-US"/>
        </w:rPr>
      </w:pPr>
      <w:r w:rsidRPr="008E6C20">
        <w:rPr>
          <w:u w:val="single"/>
          <w:lang w:val="en-US"/>
        </w:rPr>
        <w:t>Miscellaneous facilitator</w:t>
      </w:r>
      <w:r w:rsidR="00615CA4" w:rsidRPr="008E6C20">
        <w:rPr>
          <w:u w:val="single"/>
          <w:lang w:val="en-US"/>
        </w:rPr>
        <w:t xml:space="preserve"> role</w:t>
      </w:r>
      <w:bookmarkEnd w:id="0"/>
    </w:p>
    <w:p w14:paraId="12F087C9" w14:textId="77777777" w:rsidR="005170C3" w:rsidRPr="008E6C20" w:rsidRDefault="005170C3" w:rsidP="00EE2112">
      <w:pPr>
        <w:rPr>
          <w:i/>
          <w:iCs/>
          <w:lang w:val="en-US"/>
        </w:rPr>
      </w:pPr>
    </w:p>
    <w:p w14:paraId="2CF08562" w14:textId="5F732CF7" w:rsidR="00C41452" w:rsidRPr="008E6C20" w:rsidRDefault="00802A0F" w:rsidP="00E17E77">
      <w:pPr>
        <w:pStyle w:val="ListParagraph"/>
        <w:numPr>
          <w:ilvl w:val="0"/>
          <w:numId w:val="23"/>
        </w:numPr>
        <w:rPr>
          <w:i/>
          <w:iCs/>
          <w:lang w:val="en-US"/>
        </w:rPr>
      </w:pPr>
      <w:r w:rsidRPr="008E6C20">
        <w:rPr>
          <w:i/>
          <w:iCs/>
          <w:lang w:val="en-US"/>
        </w:rPr>
        <w:t>Group</w:t>
      </w:r>
    </w:p>
    <w:p w14:paraId="0CE2ECBC" w14:textId="558F7822" w:rsidR="009A7138" w:rsidRPr="008E6C20" w:rsidRDefault="009A7138" w:rsidP="009A7138">
      <w:pPr>
        <w:rPr>
          <w:lang w:val="en-US"/>
        </w:rPr>
      </w:pPr>
      <w:r w:rsidRPr="008E6C20">
        <w:rPr>
          <w:u w:val="single"/>
          <w:lang w:val="en-US"/>
        </w:rPr>
        <w:t xml:space="preserve">Entry in the group, </w:t>
      </w:r>
      <w:r w:rsidR="005170C3">
        <w:rPr>
          <w:u w:val="single"/>
          <w:lang w:val="en-US"/>
        </w:rPr>
        <w:t>f</w:t>
      </w:r>
      <w:r w:rsidRPr="008E6C20">
        <w:rPr>
          <w:lang w:val="en-US"/>
        </w:rPr>
        <w:t xml:space="preserve">eeling awkward, nervous, scared of the group, being shy/ introvert, social anxiety, intimidated by group dynamic, don’t want to </w:t>
      </w:r>
      <w:proofErr w:type="gramStart"/>
      <w:r w:rsidRPr="008E6C20">
        <w:rPr>
          <w:lang w:val="en-US"/>
        </w:rPr>
        <w:t>open up</w:t>
      </w:r>
      <w:proofErr w:type="gramEnd"/>
      <w:r w:rsidRPr="008E6C20">
        <w:rPr>
          <w:lang w:val="en-US"/>
        </w:rPr>
        <w:t>, rules, working together agreement/ contract, icebreaker games, welcome</w:t>
      </w:r>
    </w:p>
    <w:p w14:paraId="1FFD9B96" w14:textId="240FC30E" w:rsidR="00AE6B8C" w:rsidRPr="008E6C20" w:rsidRDefault="00262C4C" w:rsidP="002C5EB4">
      <w:pPr>
        <w:rPr>
          <w:lang w:val="en-US"/>
        </w:rPr>
      </w:pPr>
      <w:r w:rsidRPr="008E6C20">
        <w:rPr>
          <w:u w:val="single"/>
          <w:lang w:val="en-US"/>
        </w:rPr>
        <w:t xml:space="preserve">Welcoming </w:t>
      </w:r>
      <w:r w:rsidR="0055525F" w:rsidRPr="008E6C20">
        <w:rPr>
          <w:u w:val="single"/>
          <w:lang w:val="en-US"/>
        </w:rPr>
        <w:t>group</w:t>
      </w:r>
      <w:r w:rsidR="005170C3">
        <w:rPr>
          <w:u w:val="single"/>
          <w:lang w:val="en-US"/>
        </w:rPr>
        <w:t>, n</w:t>
      </w:r>
      <w:r w:rsidRPr="008E6C20">
        <w:rPr>
          <w:lang w:val="en-US"/>
        </w:rPr>
        <w:t>on-judgmental atmosphere, there is no stigma here</w:t>
      </w:r>
      <w:r w:rsidR="00935D2A" w:rsidRPr="008E6C20">
        <w:rPr>
          <w:lang w:val="en-US"/>
        </w:rPr>
        <w:t>, feeling relaxed</w:t>
      </w:r>
      <w:r w:rsidR="00DD6B14" w:rsidRPr="008E6C20">
        <w:rPr>
          <w:lang w:val="en-US"/>
        </w:rPr>
        <w:t xml:space="preserve"> </w:t>
      </w:r>
      <w:r w:rsidR="00E17E77" w:rsidRPr="008E6C20">
        <w:rPr>
          <w:lang w:val="en-US"/>
        </w:rPr>
        <w:t>/ comfy</w:t>
      </w:r>
    </w:p>
    <w:p w14:paraId="57E635E4" w14:textId="15108E3E" w:rsidR="00AB3203" w:rsidRPr="008E6C20" w:rsidRDefault="00AB3203" w:rsidP="00AB3203">
      <w:pPr>
        <w:rPr>
          <w:lang w:val="en-US"/>
        </w:rPr>
      </w:pPr>
      <w:r w:rsidRPr="008E6C20">
        <w:rPr>
          <w:u w:val="single"/>
          <w:lang w:val="en-US"/>
        </w:rPr>
        <w:lastRenderedPageBreak/>
        <w:t>Identification with peers</w:t>
      </w:r>
      <w:r w:rsidR="005170C3">
        <w:rPr>
          <w:lang w:val="en-US"/>
        </w:rPr>
        <w:t>, s</w:t>
      </w:r>
      <w:r w:rsidRPr="008E6C20">
        <w:rPr>
          <w:lang w:val="en-US"/>
        </w:rPr>
        <w:t xml:space="preserve">haring the same problems, meeting people that are </w:t>
      </w:r>
      <w:r w:rsidRPr="008E6C20">
        <w:rPr>
          <w:i/>
          <w:iCs/>
          <w:lang w:val="en-US"/>
        </w:rPr>
        <w:t>like</w:t>
      </w:r>
      <w:r w:rsidRPr="008E6C20">
        <w:rPr>
          <w:lang w:val="en-US"/>
        </w:rPr>
        <w:t xml:space="preserve"> me, people who understand</w:t>
      </w:r>
      <w:r w:rsidR="00B00B3F" w:rsidRPr="008E6C20">
        <w:rPr>
          <w:lang w:val="en-US"/>
        </w:rPr>
        <w:t xml:space="preserve"> the bad stuff </w:t>
      </w:r>
      <w:r w:rsidR="002A60CA" w:rsidRPr="008E6C20">
        <w:rPr>
          <w:lang w:val="en-US"/>
        </w:rPr>
        <w:t>I</w:t>
      </w:r>
      <w:r w:rsidR="00B00B3F" w:rsidRPr="008E6C20">
        <w:rPr>
          <w:lang w:val="en-US"/>
        </w:rPr>
        <w:t xml:space="preserve"> went through</w:t>
      </w:r>
      <w:r w:rsidR="00D442C7" w:rsidRPr="008E6C20">
        <w:rPr>
          <w:lang w:val="en-US"/>
        </w:rPr>
        <w:t>, same gender</w:t>
      </w:r>
      <w:r w:rsidR="00ED0253" w:rsidRPr="008E6C20">
        <w:rPr>
          <w:lang w:val="en-US"/>
        </w:rPr>
        <w:t xml:space="preserve"> / culture</w:t>
      </w:r>
    </w:p>
    <w:p w14:paraId="6E65573F" w14:textId="732BC0DB" w:rsidR="00BF13A6" w:rsidRPr="008E6C20" w:rsidRDefault="00F3410D" w:rsidP="00BF13A6">
      <w:pPr>
        <w:rPr>
          <w:lang w:val="en-US"/>
        </w:rPr>
      </w:pPr>
      <w:r w:rsidRPr="008E6C20">
        <w:rPr>
          <w:u w:val="single"/>
          <w:lang w:val="en-US"/>
        </w:rPr>
        <w:t>Sense of community</w:t>
      </w:r>
      <w:r w:rsidR="005170C3">
        <w:rPr>
          <w:lang w:val="en-US"/>
        </w:rPr>
        <w:t>,</w:t>
      </w:r>
      <w:r w:rsidR="002D6C57" w:rsidRPr="008E6C20">
        <w:rPr>
          <w:lang w:val="en-US"/>
        </w:rPr>
        <w:t xml:space="preserve"> </w:t>
      </w:r>
      <w:r w:rsidR="009C0C8F" w:rsidRPr="008E6C20">
        <w:rPr>
          <w:lang w:val="en-US"/>
        </w:rPr>
        <w:t>improving social support</w:t>
      </w:r>
      <w:r w:rsidR="005170C3">
        <w:rPr>
          <w:lang w:val="en-US"/>
        </w:rPr>
        <w:t>, m</w:t>
      </w:r>
      <w:r w:rsidR="00C81220" w:rsidRPr="008E6C20">
        <w:rPr>
          <w:lang w:val="en-US"/>
        </w:rPr>
        <w:t xml:space="preserve">eeting other </w:t>
      </w:r>
      <w:r w:rsidR="00C6740D" w:rsidRPr="008E6C20">
        <w:rPr>
          <w:lang w:val="en-US"/>
        </w:rPr>
        <w:t>parents</w:t>
      </w:r>
      <w:r w:rsidR="001034BA" w:rsidRPr="008E6C20">
        <w:rPr>
          <w:lang w:val="en-US"/>
        </w:rPr>
        <w:t xml:space="preserve">, making </w:t>
      </w:r>
      <w:r w:rsidR="001034BA" w:rsidRPr="008E6C20">
        <w:rPr>
          <w:i/>
          <w:iCs/>
          <w:lang w:val="en-US"/>
        </w:rPr>
        <w:t>friends</w:t>
      </w:r>
      <w:r w:rsidR="001034BA" w:rsidRPr="008E6C20">
        <w:rPr>
          <w:lang w:val="en-US"/>
        </w:rPr>
        <w:t xml:space="preserve">, not </w:t>
      </w:r>
      <w:r w:rsidR="00BE6F65" w:rsidRPr="008E6C20">
        <w:rPr>
          <w:lang w:val="en-US"/>
        </w:rPr>
        <w:t xml:space="preserve">feeling </w:t>
      </w:r>
      <w:r w:rsidR="001034BA" w:rsidRPr="008E6C20">
        <w:rPr>
          <w:lang w:val="en-US"/>
        </w:rPr>
        <w:t>alone</w:t>
      </w:r>
      <w:r w:rsidR="00506EE9" w:rsidRPr="008E6C20">
        <w:rPr>
          <w:lang w:val="en-US"/>
        </w:rPr>
        <w:t>, becoming a family</w:t>
      </w:r>
      <w:r w:rsidR="003C68F7" w:rsidRPr="008E6C20">
        <w:rPr>
          <w:lang w:val="en-US"/>
        </w:rPr>
        <w:t>, bonding</w:t>
      </w:r>
      <w:r w:rsidR="001B61F8" w:rsidRPr="008E6C20">
        <w:rPr>
          <w:lang w:val="en-US"/>
        </w:rPr>
        <w:t>, calling them when I have a problem</w:t>
      </w:r>
      <w:r w:rsidR="005170C3">
        <w:rPr>
          <w:lang w:val="en-US"/>
        </w:rPr>
        <w:t>, g</w:t>
      </w:r>
      <w:r w:rsidR="00BF13A6" w:rsidRPr="008E6C20">
        <w:rPr>
          <w:lang w:val="en-US"/>
        </w:rPr>
        <w:t>iving and receiving practical help (i.e. babysitting), accepting help and support</w:t>
      </w:r>
    </w:p>
    <w:p w14:paraId="47DC8072" w14:textId="05A014A0" w:rsidR="001278D6" w:rsidRPr="008E6C20" w:rsidRDefault="008A03D1" w:rsidP="001278D6">
      <w:pPr>
        <w:rPr>
          <w:lang w:val="en-US"/>
        </w:rPr>
      </w:pPr>
      <w:r w:rsidRPr="008E6C20">
        <w:rPr>
          <w:u w:val="single"/>
          <w:lang w:val="en-US"/>
        </w:rPr>
        <w:t>Learning from other parents</w:t>
      </w:r>
      <w:r w:rsidR="005170C3">
        <w:rPr>
          <w:lang w:val="en-US"/>
        </w:rPr>
        <w:t>, s</w:t>
      </w:r>
      <w:r w:rsidR="006618B5" w:rsidRPr="008E6C20">
        <w:rPr>
          <w:lang w:val="en-US"/>
        </w:rPr>
        <w:t>haring parenting advice and experiences</w:t>
      </w:r>
      <w:r w:rsidR="005170C3">
        <w:rPr>
          <w:lang w:val="en-US"/>
        </w:rPr>
        <w:t>, w</w:t>
      </w:r>
      <w:r w:rsidR="008C17C3" w:rsidRPr="008E6C20">
        <w:rPr>
          <w:lang w:val="en-US"/>
        </w:rPr>
        <w:t xml:space="preserve">ho I want to be as a parent, hearing other parent’s values, </w:t>
      </w:r>
      <w:r w:rsidR="00B6574D" w:rsidRPr="008E6C20">
        <w:rPr>
          <w:lang w:val="en-US"/>
        </w:rPr>
        <w:t>comparing baby’s behavior, asking questions about baby</w:t>
      </w:r>
    </w:p>
    <w:p w14:paraId="5CAD9B37" w14:textId="0E5CCF15" w:rsidR="00926DEF" w:rsidRPr="008E6C20" w:rsidRDefault="00926DEF" w:rsidP="00926DEF">
      <w:pPr>
        <w:rPr>
          <w:lang w:val="en-US"/>
        </w:rPr>
      </w:pPr>
      <w:r w:rsidRPr="008E6C20">
        <w:rPr>
          <w:u w:val="single"/>
          <w:lang w:val="en-US"/>
        </w:rPr>
        <w:t>Eating together</w:t>
      </w:r>
      <w:r w:rsidR="00B8411E" w:rsidRPr="008E6C20">
        <w:rPr>
          <w:lang w:val="en-US"/>
        </w:rPr>
        <w:t>, cooking,</w:t>
      </w:r>
      <w:r w:rsidRPr="008E6C20">
        <w:rPr>
          <w:lang w:val="en-US"/>
        </w:rPr>
        <w:t xml:space="preserve"> makes me feel at home, </w:t>
      </w:r>
      <w:r w:rsidR="005170C3">
        <w:rPr>
          <w:lang w:val="en-US"/>
        </w:rPr>
        <w:t>i</w:t>
      </w:r>
      <w:r w:rsidRPr="008E6C20">
        <w:rPr>
          <w:lang w:val="en-US"/>
        </w:rPr>
        <w:t>nformal</w:t>
      </w:r>
      <w:r w:rsidR="005170C3">
        <w:rPr>
          <w:lang w:val="en-US"/>
        </w:rPr>
        <w:t>,</w:t>
      </w:r>
      <w:r w:rsidRPr="008E6C20">
        <w:rPr>
          <w:lang w:val="en-US"/>
        </w:rPr>
        <w:t xml:space="preserve"> opens new ways of communicating, I make appointments for meeting mothers outside of the group</w:t>
      </w:r>
    </w:p>
    <w:p w14:paraId="772C8691" w14:textId="1754C629" w:rsidR="003C57CB" w:rsidRPr="008E6C20" w:rsidRDefault="00ED0253" w:rsidP="003C57CB">
      <w:pPr>
        <w:rPr>
          <w:lang w:val="en-US"/>
        </w:rPr>
      </w:pPr>
      <w:r w:rsidRPr="008E6C20">
        <w:rPr>
          <w:u w:val="single"/>
          <w:lang w:val="en-US"/>
        </w:rPr>
        <w:t xml:space="preserve">The program, </w:t>
      </w:r>
      <w:r w:rsidRPr="008E6C20">
        <w:rPr>
          <w:lang w:val="en-US"/>
        </w:rPr>
        <w:t>speakers, incursions/ excursions, c</w:t>
      </w:r>
      <w:r w:rsidR="003C57CB" w:rsidRPr="008E6C20">
        <w:rPr>
          <w:lang w:val="en-US"/>
        </w:rPr>
        <w:t>o-production of the program, I like that we think of something and then we can talk about it</w:t>
      </w:r>
      <w:r w:rsidR="005170C3">
        <w:rPr>
          <w:lang w:val="en-US"/>
        </w:rPr>
        <w:t>, r</w:t>
      </w:r>
      <w:r w:rsidR="00BA3C18" w:rsidRPr="008E6C20">
        <w:rPr>
          <w:lang w:val="en-US"/>
        </w:rPr>
        <w:t>oom for individual concerns</w:t>
      </w:r>
      <w:r w:rsidR="00EF647E" w:rsidRPr="008E6C20">
        <w:rPr>
          <w:lang w:val="en-US"/>
        </w:rPr>
        <w:t xml:space="preserve">/ </w:t>
      </w:r>
      <w:r w:rsidR="00BA3C18" w:rsidRPr="008E6C20">
        <w:rPr>
          <w:lang w:val="en-US"/>
        </w:rPr>
        <w:t>individual counseling when needed</w:t>
      </w:r>
    </w:p>
    <w:p w14:paraId="6A21AB10" w14:textId="0C724BE2" w:rsidR="005C1A91" w:rsidRPr="005170C3" w:rsidRDefault="00A23D74" w:rsidP="002C5EB4">
      <w:pPr>
        <w:rPr>
          <w:i/>
          <w:iCs/>
          <w:lang w:val="en-US"/>
        </w:rPr>
      </w:pPr>
      <w:r w:rsidRPr="008E6C20">
        <w:rPr>
          <w:u w:val="single"/>
          <w:lang w:val="en-US"/>
        </w:rPr>
        <w:t>Miscellaneous group</w:t>
      </w:r>
    </w:p>
    <w:p w14:paraId="79106B10" w14:textId="5DE41288" w:rsidR="00F274EA" w:rsidRPr="008E6C20" w:rsidRDefault="005E111A" w:rsidP="00E17E77">
      <w:pPr>
        <w:pStyle w:val="ListParagraph"/>
        <w:numPr>
          <w:ilvl w:val="0"/>
          <w:numId w:val="23"/>
        </w:numPr>
        <w:rPr>
          <w:i/>
          <w:iCs/>
          <w:lang w:val="en-US"/>
        </w:rPr>
      </w:pPr>
      <w:r w:rsidRPr="008E6C20">
        <w:rPr>
          <w:i/>
          <w:iCs/>
          <w:lang w:val="en-US"/>
        </w:rPr>
        <w:t>G</w:t>
      </w:r>
      <w:r w:rsidR="00F274EA" w:rsidRPr="008E6C20">
        <w:rPr>
          <w:i/>
          <w:iCs/>
          <w:lang w:val="en-US"/>
        </w:rPr>
        <w:t xml:space="preserve">rowing </w:t>
      </w:r>
    </w:p>
    <w:p w14:paraId="60CD8EDD" w14:textId="17D5E3D6" w:rsidR="005E111A" w:rsidRPr="008E6C20" w:rsidRDefault="005E111A" w:rsidP="005E111A">
      <w:pPr>
        <w:rPr>
          <w:lang w:val="en-US"/>
        </w:rPr>
      </w:pPr>
      <w:r w:rsidRPr="008E6C20">
        <w:rPr>
          <w:u w:val="single"/>
          <w:lang w:val="en-US"/>
        </w:rPr>
        <w:t>Reflection</w:t>
      </w:r>
      <w:r w:rsidRPr="008E6C20">
        <w:rPr>
          <w:lang w:val="en-US"/>
        </w:rPr>
        <w:t xml:space="preserve"> on being parented (</w:t>
      </w:r>
      <w:r w:rsidR="00ED7CF2" w:rsidRPr="008E6C20">
        <w:rPr>
          <w:lang w:val="en-US"/>
        </w:rPr>
        <w:t>process</w:t>
      </w:r>
      <w:r w:rsidR="00947296" w:rsidRPr="008E6C20">
        <w:rPr>
          <w:lang w:val="en-US"/>
        </w:rPr>
        <w:t xml:space="preserve"> </w:t>
      </w:r>
      <w:r w:rsidR="001E2C41" w:rsidRPr="008E6C20">
        <w:rPr>
          <w:lang w:val="en-US"/>
        </w:rPr>
        <w:t>difficult memories</w:t>
      </w:r>
      <w:r w:rsidR="00947296" w:rsidRPr="008E6C20">
        <w:rPr>
          <w:lang w:val="en-US"/>
        </w:rPr>
        <w:t>)</w:t>
      </w:r>
      <w:r w:rsidR="00AF5561" w:rsidRPr="008E6C20">
        <w:rPr>
          <w:lang w:val="en-US"/>
        </w:rPr>
        <w:t>,</w:t>
      </w:r>
      <w:r w:rsidRPr="008E6C20">
        <w:rPr>
          <w:lang w:val="en-US"/>
        </w:rPr>
        <w:t xml:space="preserve"> and on parenting my baby</w:t>
      </w:r>
      <w:r w:rsidR="003B527A" w:rsidRPr="008E6C20">
        <w:rPr>
          <w:lang w:val="en-US"/>
        </w:rPr>
        <w:t>, breaking the cycle</w:t>
      </w:r>
      <w:r w:rsidR="001E2C41" w:rsidRPr="008E6C20">
        <w:rPr>
          <w:lang w:val="en-US"/>
        </w:rPr>
        <w:t>, therapeutic</w:t>
      </w:r>
    </w:p>
    <w:p w14:paraId="4918D47F" w14:textId="03924E34" w:rsidR="00A262A8" w:rsidRPr="008E6C20" w:rsidRDefault="000535B6" w:rsidP="00A262A8">
      <w:pPr>
        <w:rPr>
          <w:lang w:val="en-US"/>
        </w:rPr>
      </w:pPr>
      <w:r w:rsidRPr="008E6C20">
        <w:rPr>
          <w:u w:val="single"/>
          <w:lang w:val="en-US"/>
        </w:rPr>
        <w:t>G</w:t>
      </w:r>
      <w:r w:rsidR="00A262A8" w:rsidRPr="008E6C20">
        <w:rPr>
          <w:u w:val="single"/>
          <w:lang w:val="en-US"/>
        </w:rPr>
        <w:t>rowing as a person</w:t>
      </w:r>
      <w:r w:rsidR="00A262A8" w:rsidRPr="008E6C20">
        <w:rPr>
          <w:lang w:val="en-US"/>
        </w:rPr>
        <w:t xml:space="preserve">, </w:t>
      </w:r>
      <w:proofErr w:type="gramStart"/>
      <w:r w:rsidR="00A262A8" w:rsidRPr="008E6C20">
        <w:rPr>
          <w:lang w:val="en-US"/>
        </w:rPr>
        <w:t>opening up</w:t>
      </w:r>
      <w:proofErr w:type="gramEnd"/>
      <w:r w:rsidR="00A262A8" w:rsidRPr="008E6C20">
        <w:rPr>
          <w:lang w:val="en-US"/>
        </w:rPr>
        <w:t xml:space="preserve">, (re)gaining confidence, feeling empowered to learn new skills </w:t>
      </w:r>
    </w:p>
    <w:p w14:paraId="31185680" w14:textId="1ECEE2FB" w:rsidR="00A23D74" w:rsidRPr="008E6C20" w:rsidRDefault="000535B6" w:rsidP="00A23D74">
      <w:pPr>
        <w:rPr>
          <w:i/>
          <w:iCs/>
          <w:lang w:val="en-US"/>
        </w:rPr>
      </w:pPr>
      <w:r w:rsidRPr="008E6C20">
        <w:rPr>
          <w:u w:val="single"/>
          <w:lang w:val="en-US"/>
        </w:rPr>
        <w:t>F</w:t>
      </w:r>
      <w:r w:rsidR="00FB4D5E" w:rsidRPr="008E6C20">
        <w:rPr>
          <w:u w:val="single"/>
          <w:lang w:val="en-US"/>
        </w:rPr>
        <w:t>eeling better</w:t>
      </w:r>
      <w:r w:rsidR="005170C3">
        <w:rPr>
          <w:u w:val="single"/>
          <w:lang w:val="en-US"/>
        </w:rPr>
        <w:t>,</w:t>
      </w:r>
      <w:r w:rsidR="00FB4D5E" w:rsidRPr="008E6C20">
        <w:rPr>
          <w:u w:val="single"/>
          <w:lang w:val="en-US"/>
        </w:rPr>
        <w:t xml:space="preserve"> </w:t>
      </w:r>
      <w:r w:rsidR="00F0534B" w:rsidRPr="008E6C20">
        <w:rPr>
          <w:lang w:val="en-US"/>
        </w:rPr>
        <w:t>mental health</w:t>
      </w:r>
      <w:r w:rsidR="00FC5898" w:rsidRPr="008E6C20">
        <w:rPr>
          <w:lang w:val="en-US"/>
        </w:rPr>
        <w:t>,</w:t>
      </w:r>
      <w:r w:rsidR="00A008B4" w:rsidRPr="008E6C20">
        <w:rPr>
          <w:lang w:val="en-US"/>
        </w:rPr>
        <w:t xml:space="preserve"> wellbeing,</w:t>
      </w:r>
      <w:r w:rsidR="00FC5898" w:rsidRPr="008E6C20">
        <w:rPr>
          <w:lang w:val="en-US"/>
        </w:rPr>
        <w:t xml:space="preserve"> learning emotion regulation</w:t>
      </w:r>
      <w:r w:rsidR="00DB38BA" w:rsidRPr="008E6C20">
        <w:rPr>
          <w:lang w:val="en-US"/>
        </w:rPr>
        <w:t xml:space="preserve">, </w:t>
      </w:r>
      <w:r w:rsidR="00FC5898" w:rsidRPr="008E6C20">
        <w:rPr>
          <w:lang w:val="en-US"/>
        </w:rPr>
        <w:t>coping skills</w:t>
      </w:r>
      <w:r w:rsidR="00837459" w:rsidRPr="008E6C20">
        <w:rPr>
          <w:lang w:val="en-US"/>
        </w:rPr>
        <w:t xml:space="preserve"> (mental and financial)</w:t>
      </w:r>
      <w:r w:rsidR="00FC5898" w:rsidRPr="008E6C20">
        <w:rPr>
          <w:lang w:val="en-US"/>
        </w:rPr>
        <w:t xml:space="preserve">, </w:t>
      </w:r>
      <w:r w:rsidR="00B13974" w:rsidRPr="008E6C20">
        <w:rPr>
          <w:lang w:val="en-US"/>
        </w:rPr>
        <w:t>stress reduction</w:t>
      </w:r>
    </w:p>
    <w:p w14:paraId="79CA971F" w14:textId="02A62E47" w:rsidR="00763103" w:rsidRPr="008E6C20" w:rsidRDefault="00A23D74" w:rsidP="004673DE">
      <w:pPr>
        <w:rPr>
          <w:lang w:val="en-US"/>
        </w:rPr>
      </w:pPr>
      <w:r w:rsidRPr="008E6C20">
        <w:rPr>
          <w:u w:val="single"/>
          <w:lang w:val="en-US"/>
        </w:rPr>
        <w:t>Miscellaneous grow</w:t>
      </w:r>
      <w:r w:rsidR="00780C03" w:rsidRPr="008E6C20">
        <w:rPr>
          <w:u w:val="single"/>
          <w:lang w:val="en-US"/>
        </w:rPr>
        <w:t>ing</w:t>
      </w:r>
      <w:r w:rsidR="000535B6" w:rsidRPr="008E6C20">
        <w:rPr>
          <w:u w:val="single"/>
          <w:lang w:val="en-US"/>
        </w:rPr>
        <w:t xml:space="preserve"> </w:t>
      </w:r>
      <w:r w:rsidR="000535B6" w:rsidRPr="008E6C20">
        <w:rPr>
          <w:lang w:val="en-US"/>
        </w:rPr>
        <w:t>(</w:t>
      </w:r>
      <w:proofErr w:type="gramStart"/>
      <w:r w:rsidR="000535B6" w:rsidRPr="008E6C20">
        <w:rPr>
          <w:lang w:val="en-US"/>
        </w:rPr>
        <w:t>psycho-education</w:t>
      </w:r>
      <w:proofErr w:type="gramEnd"/>
      <w:r w:rsidR="000535B6" w:rsidRPr="008E6C20">
        <w:rPr>
          <w:lang w:val="en-US"/>
        </w:rPr>
        <w:t xml:space="preserve"> on mental health)</w:t>
      </w:r>
    </w:p>
    <w:p w14:paraId="68C95B55" w14:textId="77777777" w:rsidR="005C1A91" w:rsidRPr="008E6C20" w:rsidRDefault="005C1A91" w:rsidP="002C5EB4">
      <w:pPr>
        <w:rPr>
          <w:lang w:val="en-US"/>
        </w:rPr>
      </w:pPr>
    </w:p>
    <w:p w14:paraId="412A8D80" w14:textId="42C50ADE" w:rsidR="00714278" w:rsidRPr="008E6C20" w:rsidRDefault="004E4564" w:rsidP="00E17E77">
      <w:pPr>
        <w:pStyle w:val="ListParagraph"/>
        <w:numPr>
          <w:ilvl w:val="0"/>
          <w:numId w:val="23"/>
        </w:numPr>
        <w:rPr>
          <w:i/>
          <w:iCs/>
          <w:lang w:val="en-US"/>
        </w:rPr>
      </w:pPr>
      <w:r w:rsidRPr="008E6C20">
        <w:rPr>
          <w:i/>
          <w:iCs/>
          <w:lang w:val="en-US"/>
        </w:rPr>
        <w:t>(</w:t>
      </w:r>
      <w:r w:rsidR="00714278" w:rsidRPr="008E6C20">
        <w:rPr>
          <w:i/>
          <w:iCs/>
          <w:lang w:val="en-US"/>
        </w:rPr>
        <w:t>Reshaping</w:t>
      </w:r>
      <w:r w:rsidRPr="008E6C20">
        <w:rPr>
          <w:i/>
          <w:iCs/>
          <w:lang w:val="en-US"/>
        </w:rPr>
        <w:t>)</w:t>
      </w:r>
      <w:r w:rsidR="00714278" w:rsidRPr="008E6C20">
        <w:rPr>
          <w:i/>
          <w:iCs/>
          <w:lang w:val="en-US"/>
        </w:rPr>
        <w:t xml:space="preserve"> interaction with baby</w:t>
      </w:r>
    </w:p>
    <w:p w14:paraId="33C1C61D" w14:textId="27FCA8F4" w:rsidR="00B83F81" w:rsidRPr="008E6C20" w:rsidRDefault="00B83F81" w:rsidP="00B83F81">
      <w:pPr>
        <w:rPr>
          <w:i/>
          <w:iCs/>
          <w:lang w:val="en-US"/>
        </w:rPr>
      </w:pPr>
      <w:r w:rsidRPr="008E6C20">
        <w:rPr>
          <w:u w:val="single"/>
          <w:lang w:val="en-US"/>
        </w:rPr>
        <w:t>Parenting confidence</w:t>
      </w:r>
      <w:r w:rsidRPr="008E6C20">
        <w:rPr>
          <w:lang w:val="en-US"/>
        </w:rPr>
        <w:t>, I am a good parent, I can do this, I know how my baby ‘works’, I know that I am important and I am doing well/ my best</w:t>
      </w:r>
      <w:r w:rsidR="005170C3">
        <w:rPr>
          <w:lang w:val="en-US"/>
        </w:rPr>
        <w:t>, r</w:t>
      </w:r>
      <w:r w:rsidRPr="008E6C20">
        <w:rPr>
          <w:lang w:val="en-US"/>
        </w:rPr>
        <w:t>educ</w:t>
      </w:r>
      <w:r w:rsidR="0032171B" w:rsidRPr="008E6C20">
        <w:rPr>
          <w:lang w:val="en-US"/>
        </w:rPr>
        <w:t>ing</w:t>
      </w:r>
      <w:r w:rsidRPr="008E6C20">
        <w:rPr>
          <w:lang w:val="en-US"/>
        </w:rPr>
        <w:t xml:space="preserve"> parenting stress</w:t>
      </w:r>
    </w:p>
    <w:p w14:paraId="08CF6388" w14:textId="22EA6F69" w:rsidR="002C3FC0" w:rsidRPr="008E6C20" w:rsidRDefault="002C3FC0" w:rsidP="002C3FC0">
      <w:pPr>
        <w:rPr>
          <w:u w:val="single"/>
          <w:lang w:val="en-US"/>
        </w:rPr>
      </w:pPr>
      <w:r w:rsidRPr="008E6C20">
        <w:rPr>
          <w:u w:val="single"/>
          <w:lang w:val="en-US"/>
        </w:rPr>
        <w:t xml:space="preserve">Connection </w:t>
      </w:r>
      <w:r w:rsidRPr="008E6C20">
        <w:rPr>
          <w:lang w:val="en-US"/>
        </w:rPr>
        <w:t xml:space="preserve">with baby, </w:t>
      </w:r>
      <w:r w:rsidR="00721AF9" w:rsidRPr="008E6C20">
        <w:rPr>
          <w:lang w:val="en-US"/>
        </w:rPr>
        <w:t xml:space="preserve">mindful and </w:t>
      </w:r>
      <w:r w:rsidRPr="008E6C20">
        <w:rPr>
          <w:lang w:val="en-US"/>
        </w:rPr>
        <w:t>play</w:t>
      </w:r>
      <w:r w:rsidR="00721AF9" w:rsidRPr="008E6C20">
        <w:rPr>
          <w:lang w:val="en-US"/>
        </w:rPr>
        <w:t>ful</w:t>
      </w:r>
      <w:r w:rsidRPr="008E6C20">
        <w:rPr>
          <w:lang w:val="en-US"/>
        </w:rPr>
        <w:t>, enjoyment, love, intimacy, improved relationship</w:t>
      </w:r>
      <w:r w:rsidR="00721AF9" w:rsidRPr="008E6C20">
        <w:rPr>
          <w:lang w:val="en-US"/>
        </w:rPr>
        <w:t xml:space="preserve">, </w:t>
      </w:r>
      <w:r w:rsidR="00EE19F9" w:rsidRPr="008E6C20">
        <w:rPr>
          <w:lang w:val="en-US"/>
        </w:rPr>
        <w:t>babywearing, massage</w:t>
      </w:r>
      <w:r w:rsidR="00267BD8" w:rsidRPr="008E6C20">
        <w:rPr>
          <w:lang w:val="en-US"/>
        </w:rPr>
        <w:t xml:space="preserve">, </w:t>
      </w:r>
      <w:r w:rsidR="00E31D28" w:rsidRPr="008E6C20">
        <w:rPr>
          <w:lang w:val="en-US"/>
        </w:rPr>
        <w:t>attachment</w:t>
      </w:r>
    </w:p>
    <w:p w14:paraId="6B076FBE" w14:textId="50E126BF" w:rsidR="009769C1" w:rsidRPr="008E6C20" w:rsidRDefault="009769C1" w:rsidP="009769C1">
      <w:pPr>
        <w:rPr>
          <w:lang w:val="en-US"/>
        </w:rPr>
      </w:pPr>
      <w:r w:rsidRPr="008E6C20">
        <w:rPr>
          <w:u w:val="single"/>
          <w:lang w:val="en-US"/>
        </w:rPr>
        <w:t>Mentalizing</w:t>
      </w:r>
      <w:r w:rsidR="005170C3">
        <w:rPr>
          <w:lang w:val="en-US"/>
        </w:rPr>
        <w:t>, u</w:t>
      </w:r>
      <w:r w:rsidRPr="008E6C20">
        <w:rPr>
          <w:lang w:val="en-US"/>
        </w:rPr>
        <w:t>nderstanding what my baby is thinking, learning to pick up her cues</w:t>
      </w:r>
      <w:r w:rsidR="00333553" w:rsidRPr="008E6C20">
        <w:rPr>
          <w:lang w:val="en-US"/>
        </w:rPr>
        <w:t>, maternal reflective functioning</w:t>
      </w:r>
      <w:r w:rsidR="005A0396" w:rsidRPr="008E6C20">
        <w:rPr>
          <w:lang w:val="en-US"/>
        </w:rPr>
        <w:t xml:space="preserve"> (</w:t>
      </w:r>
      <w:r w:rsidR="005A0396" w:rsidRPr="008E6C20">
        <w:rPr>
          <w:i/>
          <w:iCs/>
          <w:lang w:val="en-US"/>
        </w:rPr>
        <w:t>overlap with code reflection)</w:t>
      </w:r>
    </w:p>
    <w:p w14:paraId="30A1778B" w14:textId="6008F78D" w:rsidR="00B26E15" w:rsidRPr="008E6C20" w:rsidRDefault="00CC7E39" w:rsidP="00B26E15">
      <w:pPr>
        <w:rPr>
          <w:lang w:val="en-US"/>
        </w:rPr>
      </w:pPr>
      <w:r w:rsidRPr="008E6C20">
        <w:rPr>
          <w:u w:val="single"/>
          <w:lang w:val="en-US"/>
        </w:rPr>
        <w:t>Learning about parenting</w:t>
      </w:r>
      <w:r w:rsidR="00B26E15" w:rsidRPr="008E6C20">
        <w:rPr>
          <w:lang w:val="en-US"/>
        </w:rPr>
        <w:t>, learning skills, not losing my rag</w:t>
      </w:r>
      <w:r w:rsidR="005170C3">
        <w:rPr>
          <w:lang w:val="en-US"/>
        </w:rPr>
        <w:t>, l</w:t>
      </w:r>
      <w:r w:rsidR="00755BB1" w:rsidRPr="008E6C20">
        <w:rPr>
          <w:lang w:val="en-US"/>
        </w:rPr>
        <w:t>earn</w:t>
      </w:r>
      <w:r w:rsidRPr="008E6C20">
        <w:rPr>
          <w:lang w:val="en-US"/>
        </w:rPr>
        <w:t>ing</w:t>
      </w:r>
      <w:r w:rsidR="00755BB1" w:rsidRPr="008E6C20">
        <w:rPr>
          <w:lang w:val="en-US"/>
        </w:rPr>
        <w:t xml:space="preserve"> about developmental stages, </w:t>
      </w:r>
      <w:r w:rsidR="00B26E15" w:rsidRPr="008E6C20">
        <w:rPr>
          <w:lang w:val="en-US"/>
        </w:rPr>
        <w:t>positive communication</w:t>
      </w:r>
      <w:r w:rsidR="0008146B" w:rsidRPr="008E6C20">
        <w:rPr>
          <w:lang w:val="en-US"/>
        </w:rPr>
        <w:t xml:space="preserve">, </w:t>
      </w:r>
      <w:r w:rsidR="00B26E15" w:rsidRPr="008E6C20">
        <w:rPr>
          <w:lang w:val="en-US"/>
        </w:rPr>
        <w:t>descriptive talking</w:t>
      </w:r>
      <w:r w:rsidR="0008146B" w:rsidRPr="008E6C20">
        <w:rPr>
          <w:lang w:val="en-US"/>
        </w:rPr>
        <w:t xml:space="preserve"> and playing with baby</w:t>
      </w:r>
      <w:r w:rsidR="00986E3E" w:rsidRPr="008E6C20">
        <w:rPr>
          <w:lang w:val="en-US"/>
        </w:rPr>
        <w:t>,</w:t>
      </w:r>
      <w:r w:rsidR="0008146B" w:rsidRPr="008E6C20">
        <w:rPr>
          <w:lang w:val="en-US"/>
        </w:rPr>
        <w:t xml:space="preserve"> </w:t>
      </w:r>
      <w:r w:rsidR="00986E3E" w:rsidRPr="008E6C20">
        <w:rPr>
          <w:lang w:val="en-US"/>
        </w:rPr>
        <w:t>that parenting has a huge impact on baby</w:t>
      </w:r>
    </w:p>
    <w:p w14:paraId="11A8350C" w14:textId="1D64010F" w:rsidR="004169EA" w:rsidRPr="008E6C20" w:rsidRDefault="003802AF" w:rsidP="004169EA">
      <w:pPr>
        <w:rPr>
          <w:lang w:val="en-US"/>
        </w:rPr>
      </w:pPr>
      <w:r w:rsidRPr="008E6C20">
        <w:rPr>
          <w:u w:val="single"/>
          <w:lang w:val="en-US"/>
        </w:rPr>
        <w:t xml:space="preserve">Baby’s </w:t>
      </w:r>
      <w:r w:rsidR="00973668" w:rsidRPr="008E6C20">
        <w:rPr>
          <w:u w:val="single"/>
          <w:lang w:val="en-US"/>
        </w:rPr>
        <w:t>development</w:t>
      </w:r>
      <w:r w:rsidR="005170C3">
        <w:rPr>
          <w:u w:val="single"/>
          <w:lang w:val="en-US"/>
        </w:rPr>
        <w:t>, c</w:t>
      </w:r>
      <w:r w:rsidR="002058EB" w:rsidRPr="008E6C20">
        <w:rPr>
          <w:lang w:val="en-US"/>
        </w:rPr>
        <w:t>hild outcomes</w:t>
      </w:r>
      <w:r w:rsidR="005170C3">
        <w:rPr>
          <w:lang w:val="en-US"/>
        </w:rPr>
        <w:t>, i</w:t>
      </w:r>
      <w:r w:rsidR="00C35E26" w:rsidRPr="008E6C20">
        <w:rPr>
          <w:lang w:val="en-US"/>
        </w:rPr>
        <w:t>mproving socio-emotional and cognitive development</w:t>
      </w:r>
      <w:r w:rsidR="005170C3">
        <w:rPr>
          <w:lang w:val="en-US"/>
        </w:rPr>
        <w:t>, s</w:t>
      </w:r>
      <w:r w:rsidR="00973668" w:rsidRPr="008E6C20">
        <w:rPr>
          <w:lang w:val="en-US"/>
        </w:rPr>
        <w:t>eeing baby grow</w:t>
      </w:r>
      <w:r w:rsidR="004169EA" w:rsidRPr="008E6C20">
        <w:rPr>
          <w:lang w:val="en-US"/>
        </w:rPr>
        <w:t xml:space="preserve"> and learn, develop, less clingy, </w:t>
      </w:r>
      <w:r w:rsidR="00993327" w:rsidRPr="008E6C20">
        <w:rPr>
          <w:lang w:val="en-US"/>
        </w:rPr>
        <w:t>socialize with other children</w:t>
      </w:r>
      <w:r w:rsidR="005170C3">
        <w:rPr>
          <w:lang w:val="en-US"/>
        </w:rPr>
        <w:t>, b</w:t>
      </w:r>
      <w:r w:rsidR="00190B28" w:rsidRPr="008E6C20">
        <w:rPr>
          <w:lang w:val="en-US"/>
        </w:rPr>
        <w:t>eing proud</w:t>
      </w:r>
      <w:r w:rsidR="009769C1" w:rsidRPr="008E6C20">
        <w:rPr>
          <w:lang w:val="en-US"/>
        </w:rPr>
        <w:t xml:space="preserve"> of baby</w:t>
      </w:r>
    </w:p>
    <w:p w14:paraId="24055780" w14:textId="0CC8A1F2" w:rsidR="00775AB9" w:rsidRPr="008E6C20" w:rsidRDefault="00775AB9" w:rsidP="00775AB9">
      <w:pPr>
        <w:rPr>
          <w:lang w:val="en-US"/>
        </w:rPr>
      </w:pPr>
      <w:r w:rsidRPr="008E6C20">
        <w:rPr>
          <w:u w:val="single"/>
          <w:lang w:val="en-US"/>
        </w:rPr>
        <w:t>Sharing parenting problems</w:t>
      </w:r>
      <w:r w:rsidR="005170C3">
        <w:rPr>
          <w:lang w:val="en-US"/>
        </w:rPr>
        <w:t>, s</w:t>
      </w:r>
      <w:r w:rsidRPr="008E6C20">
        <w:rPr>
          <w:lang w:val="en-US"/>
        </w:rPr>
        <w:t>eeing other parents have the same problems</w:t>
      </w:r>
    </w:p>
    <w:p w14:paraId="66582C04" w14:textId="17E05A25" w:rsidR="00763103" w:rsidRDefault="0090000A" w:rsidP="00775AB9">
      <w:pPr>
        <w:rPr>
          <w:u w:val="single"/>
          <w:lang w:val="en-US"/>
        </w:rPr>
      </w:pPr>
      <w:r w:rsidRPr="008E6C20">
        <w:rPr>
          <w:u w:val="single"/>
          <w:lang w:val="en-US"/>
        </w:rPr>
        <w:t xml:space="preserve">Miscellaneous </w:t>
      </w:r>
      <w:r w:rsidR="00780C03" w:rsidRPr="008E6C20">
        <w:rPr>
          <w:u w:val="single"/>
          <w:lang w:val="en-US"/>
        </w:rPr>
        <w:t>interaction</w:t>
      </w:r>
    </w:p>
    <w:p w14:paraId="11A99414" w14:textId="77777777" w:rsidR="00C02C9C" w:rsidRPr="008E6C20" w:rsidRDefault="00C02C9C" w:rsidP="00775AB9">
      <w:pPr>
        <w:rPr>
          <w:i/>
          <w:iCs/>
          <w:lang w:val="en-US"/>
        </w:rPr>
      </w:pPr>
    </w:p>
    <w:p w14:paraId="0BD8CEEF" w14:textId="3AC5CD98" w:rsidR="006821A8" w:rsidRPr="008E6C20" w:rsidRDefault="006A1F7C" w:rsidP="00E17E77">
      <w:pPr>
        <w:pStyle w:val="ListParagraph"/>
        <w:numPr>
          <w:ilvl w:val="0"/>
          <w:numId w:val="23"/>
        </w:numPr>
        <w:rPr>
          <w:i/>
          <w:iCs/>
          <w:lang w:val="en-US"/>
        </w:rPr>
      </w:pPr>
      <w:r w:rsidRPr="008E6C20">
        <w:rPr>
          <w:i/>
          <w:iCs/>
          <w:lang w:val="en-US"/>
        </w:rPr>
        <w:lastRenderedPageBreak/>
        <w:t>The future</w:t>
      </w:r>
      <w:r w:rsidR="00D17006" w:rsidRPr="008E6C20">
        <w:rPr>
          <w:i/>
          <w:iCs/>
          <w:lang w:val="en-US"/>
        </w:rPr>
        <w:t>/ after the group</w:t>
      </w:r>
    </w:p>
    <w:p w14:paraId="33D5F52C" w14:textId="5FBF4A12" w:rsidR="002C3FC0" w:rsidRPr="008E6C20" w:rsidRDefault="001945B3" w:rsidP="002C5EB4">
      <w:pPr>
        <w:rPr>
          <w:lang w:val="en-US"/>
        </w:rPr>
      </w:pPr>
      <w:r w:rsidRPr="008E6C20">
        <w:rPr>
          <w:u w:val="single"/>
          <w:lang w:val="en-US"/>
        </w:rPr>
        <w:t>F</w:t>
      </w:r>
      <w:r w:rsidR="00771691" w:rsidRPr="008E6C20">
        <w:rPr>
          <w:u w:val="single"/>
          <w:lang w:val="en-US"/>
        </w:rPr>
        <w:t>ears</w:t>
      </w:r>
      <w:r w:rsidR="0079286E" w:rsidRPr="008E6C20">
        <w:rPr>
          <w:u w:val="single"/>
          <w:lang w:val="en-US"/>
        </w:rPr>
        <w:t xml:space="preserve"> about future</w:t>
      </w:r>
      <w:r w:rsidRPr="008E6C20">
        <w:rPr>
          <w:u w:val="single"/>
          <w:lang w:val="en-US"/>
        </w:rPr>
        <w:t xml:space="preserve"> </w:t>
      </w:r>
      <w:r w:rsidRPr="008E6C20">
        <w:rPr>
          <w:lang w:val="en-US"/>
        </w:rPr>
        <w:t>about being without support of the group, wanting to learn more</w:t>
      </w:r>
      <w:r w:rsidR="000C2418" w:rsidRPr="008E6C20">
        <w:rPr>
          <w:lang w:val="en-US"/>
        </w:rPr>
        <w:t>, desire for the group to continue</w:t>
      </w:r>
    </w:p>
    <w:p w14:paraId="62FAE7F5" w14:textId="5A0CF4BB" w:rsidR="009F65C6" w:rsidRPr="008E6C20" w:rsidRDefault="006905F2" w:rsidP="009F65C6">
      <w:pPr>
        <w:rPr>
          <w:u w:val="single"/>
          <w:lang w:val="en-US"/>
        </w:rPr>
      </w:pPr>
      <w:r w:rsidRPr="008E6C20">
        <w:rPr>
          <w:u w:val="single"/>
          <w:lang w:val="en-US"/>
        </w:rPr>
        <w:t>Hope</w:t>
      </w:r>
      <w:r w:rsidR="0079286E" w:rsidRPr="008E6C20">
        <w:rPr>
          <w:u w:val="single"/>
          <w:lang w:val="en-US"/>
        </w:rPr>
        <w:t xml:space="preserve"> for future</w:t>
      </w:r>
      <w:r w:rsidR="009F65C6" w:rsidRPr="008E6C20">
        <w:rPr>
          <w:u w:val="single"/>
          <w:lang w:val="en-US"/>
        </w:rPr>
        <w:t>,</w:t>
      </w:r>
      <w:r w:rsidR="009F65C6" w:rsidRPr="008E6C20">
        <w:rPr>
          <w:lang w:val="en-US"/>
        </w:rPr>
        <w:t xml:space="preserve"> </w:t>
      </w:r>
      <w:r w:rsidRPr="008E6C20">
        <w:rPr>
          <w:lang w:val="en-US"/>
        </w:rPr>
        <w:t xml:space="preserve">motivation, </w:t>
      </w:r>
      <w:r w:rsidR="009F65C6" w:rsidRPr="008E6C20">
        <w:rPr>
          <w:lang w:val="en-US"/>
        </w:rPr>
        <w:t>seeing a future, starting work or study</w:t>
      </w:r>
      <w:r w:rsidR="009C5415" w:rsidRPr="008E6C20">
        <w:rPr>
          <w:lang w:val="en-US"/>
        </w:rPr>
        <w:t>, feeling empowered</w:t>
      </w:r>
      <w:r w:rsidR="000C2418" w:rsidRPr="008E6C20">
        <w:rPr>
          <w:lang w:val="en-US"/>
        </w:rPr>
        <w:t xml:space="preserve">, </w:t>
      </w:r>
      <w:r w:rsidR="00367503" w:rsidRPr="008E6C20">
        <w:rPr>
          <w:lang w:val="en-US"/>
        </w:rPr>
        <w:t xml:space="preserve">keeping the friendships or </w:t>
      </w:r>
      <w:r w:rsidR="000C2418" w:rsidRPr="008E6C20">
        <w:rPr>
          <w:lang w:val="en-US"/>
        </w:rPr>
        <w:t>looking for other support groups i.e. toddler play group</w:t>
      </w:r>
    </w:p>
    <w:p w14:paraId="33A42472" w14:textId="77777777" w:rsidR="005C1A91" w:rsidRPr="008E6C20" w:rsidRDefault="005C1A91" w:rsidP="002C5EB4">
      <w:pPr>
        <w:rPr>
          <w:lang w:val="en-US"/>
        </w:rPr>
      </w:pPr>
    </w:p>
    <w:p w14:paraId="4352D63F" w14:textId="0594B2E2" w:rsidR="00690F33" w:rsidRPr="008E6C20" w:rsidRDefault="00E33DDE" w:rsidP="00E17E77">
      <w:pPr>
        <w:pStyle w:val="ListParagraph"/>
        <w:numPr>
          <w:ilvl w:val="0"/>
          <w:numId w:val="23"/>
        </w:numPr>
        <w:rPr>
          <w:i/>
          <w:iCs/>
          <w:lang w:val="en-US"/>
        </w:rPr>
      </w:pPr>
      <w:r w:rsidRPr="008E6C20">
        <w:rPr>
          <w:i/>
          <w:iCs/>
          <w:lang w:val="en-US"/>
        </w:rPr>
        <w:t>P</w:t>
      </w:r>
      <w:r w:rsidR="00D769E9" w:rsidRPr="008E6C20">
        <w:rPr>
          <w:i/>
          <w:iCs/>
          <w:lang w:val="en-US"/>
        </w:rPr>
        <w:t>rofessional</w:t>
      </w:r>
      <w:r w:rsidRPr="008E6C20">
        <w:rPr>
          <w:i/>
          <w:iCs/>
          <w:lang w:val="en-US"/>
        </w:rPr>
        <w:t xml:space="preserve"> perspective</w:t>
      </w:r>
    </w:p>
    <w:p w14:paraId="4BEF06E0" w14:textId="681A3E84" w:rsidR="007C1679" w:rsidRPr="008E6C20" w:rsidRDefault="007C1679" w:rsidP="007C1679">
      <w:pPr>
        <w:rPr>
          <w:lang w:val="en-US"/>
        </w:rPr>
      </w:pPr>
      <w:r w:rsidRPr="008E6C20">
        <w:rPr>
          <w:u w:val="single"/>
          <w:lang w:val="en-US"/>
        </w:rPr>
        <w:t>Training</w:t>
      </w:r>
      <w:r w:rsidRPr="008E6C20">
        <w:rPr>
          <w:lang w:val="en-US"/>
        </w:rPr>
        <w:t xml:space="preserve"> and education</w:t>
      </w:r>
      <w:r w:rsidR="00C02C9C">
        <w:rPr>
          <w:lang w:val="en-US"/>
        </w:rPr>
        <w:t xml:space="preserve">, </w:t>
      </w:r>
      <w:r w:rsidRPr="008E6C20">
        <w:rPr>
          <w:lang w:val="en-US"/>
        </w:rPr>
        <w:t>social care or health care workers,</w:t>
      </w:r>
      <w:r w:rsidR="00C02C9C">
        <w:rPr>
          <w:u w:val="single"/>
          <w:lang w:val="en-US"/>
        </w:rPr>
        <w:t xml:space="preserve"> </w:t>
      </w:r>
      <w:r w:rsidRPr="008E6C20">
        <w:rPr>
          <w:lang w:val="en-US"/>
        </w:rPr>
        <w:t xml:space="preserve">experience in group work, lot of responsibility, need for super- and </w:t>
      </w:r>
      <w:proofErr w:type="spellStart"/>
      <w:r w:rsidRPr="008E6C20">
        <w:rPr>
          <w:lang w:val="en-US"/>
        </w:rPr>
        <w:t>intervision</w:t>
      </w:r>
      <w:proofErr w:type="spellEnd"/>
      <w:r w:rsidR="00C02C9C">
        <w:rPr>
          <w:lang w:val="en-US"/>
        </w:rPr>
        <w:t>, e</w:t>
      </w:r>
      <w:r w:rsidRPr="008E6C20">
        <w:rPr>
          <w:lang w:val="en-US"/>
        </w:rPr>
        <w:t xml:space="preserve">valuating, learning and improving together, </w:t>
      </w:r>
      <w:r w:rsidR="00C02C9C">
        <w:rPr>
          <w:lang w:val="en-US"/>
        </w:rPr>
        <w:t>h</w:t>
      </w:r>
      <w:r w:rsidRPr="008E6C20">
        <w:rPr>
          <w:lang w:val="en-US"/>
        </w:rPr>
        <w:t>olding space of facilitator</w:t>
      </w:r>
      <w:r w:rsidR="00C02C9C">
        <w:rPr>
          <w:lang w:val="en-US"/>
        </w:rPr>
        <w:t xml:space="preserve">, </w:t>
      </w:r>
      <w:r w:rsidRPr="008E6C20">
        <w:rPr>
          <w:lang w:val="en-US"/>
        </w:rPr>
        <w:t xml:space="preserve">nested model: facilitator ‘holds’ mother ‘holds’ baby, who ‘holds’ </w:t>
      </w:r>
      <w:proofErr w:type="gramStart"/>
      <w:r w:rsidRPr="008E6C20">
        <w:rPr>
          <w:lang w:val="en-US"/>
        </w:rPr>
        <w:t>them?</w:t>
      </w:r>
      <w:r w:rsidR="00DD3DB4">
        <w:rPr>
          <w:lang w:val="en-US"/>
        </w:rPr>
        <w:t>,</w:t>
      </w:r>
      <w:proofErr w:type="gramEnd"/>
      <w:r w:rsidR="00DD3DB4">
        <w:rPr>
          <w:lang w:val="en-US"/>
        </w:rPr>
        <w:t xml:space="preserve"> two </w:t>
      </w:r>
      <w:r w:rsidRPr="008E6C20">
        <w:rPr>
          <w:lang w:val="en-US"/>
        </w:rPr>
        <w:t>facilitators</w:t>
      </w:r>
      <w:r w:rsidR="00DD3DB4">
        <w:rPr>
          <w:lang w:val="en-US"/>
        </w:rPr>
        <w:t>?</w:t>
      </w:r>
    </w:p>
    <w:p w14:paraId="487224ED" w14:textId="0620984B" w:rsidR="00D54596" w:rsidRPr="008E6C20" w:rsidRDefault="004E5FCA">
      <w:pPr>
        <w:rPr>
          <w:lang w:val="en-US"/>
        </w:rPr>
      </w:pPr>
      <w:r w:rsidRPr="008E6C20">
        <w:rPr>
          <w:u w:val="single"/>
          <w:lang w:val="en-US"/>
        </w:rPr>
        <w:t xml:space="preserve">Improved way of working, </w:t>
      </w:r>
      <w:r w:rsidR="007C1679" w:rsidRPr="008E6C20">
        <w:rPr>
          <w:lang w:val="en-US"/>
        </w:rPr>
        <w:t>changing the way we work, influencing our work with parents outside the group</w:t>
      </w:r>
      <w:r w:rsidR="00025DD7" w:rsidRPr="008E6C20">
        <w:rPr>
          <w:lang w:val="en-US"/>
        </w:rPr>
        <w:t>,</w:t>
      </w:r>
      <w:r w:rsidR="00624979" w:rsidRPr="008E6C20">
        <w:rPr>
          <w:lang w:val="en-US"/>
        </w:rPr>
        <w:t xml:space="preserve"> </w:t>
      </w:r>
      <w:r w:rsidR="006F2C39" w:rsidRPr="008E6C20">
        <w:rPr>
          <w:lang w:val="en-US"/>
        </w:rPr>
        <w:t xml:space="preserve">rewarding, </w:t>
      </w:r>
      <w:r w:rsidR="00624979" w:rsidRPr="008E6C20">
        <w:rPr>
          <w:lang w:val="en-US"/>
        </w:rPr>
        <w:t>feeling good</w:t>
      </w:r>
      <w:r w:rsidR="008416E6" w:rsidRPr="008E6C20">
        <w:rPr>
          <w:lang w:val="en-US"/>
        </w:rPr>
        <w:t xml:space="preserve"> because of r</w:t>
      </w:r>
      <w:r w:rsidR="00AA72B1" w:rsidRPr="008E6C20">
        <w:rPr>
          <w:lang w:val="en-US"/>
        </w:rPr>
        <w:t>educing inequality</w:t>
      </w:r>
      <w:r w:rsidR="008416E6" w:rsidRPr="008E6C20">
        <w:rPr>
          <w:lang w:val="en-US"/>
        </w:rPr>
        <w:t xml:space="preserve"> and</w:t>
      </w:r>
      <w:r w:rsidR="00624979" w:rsidRPr="008E6C20">
        <w:rPr>
          <w:lang w:val="en-US"/>
        </w:rPr>
        <w:t xml:space="preserve"> improving baby’s chances in life</w:t>
      </w:r>
    </w:p>
    <w:p w14:paraId="359B12EA" w14:textId="41209B65" w:rsidR="005C1A91" w:rsidRPr="008E6C20" w:rsidRDefault="008416E6">
      <w:pPr>
        <w:rPr>
          <w:lang w:val="en-US"/>
        </w:rPr>
      </w:pPr>
      <w:r w:rsidRPr="008E6C20">
        <w:rPr>
          <w:u w:val="single"/>
          <w:lang w:val="en-US"/>
        </w:rPr>
        <w:t>C</w:t>
      </w:r>
      <w:r w:rsidR="00E97CF5" w:rsidRPr="008E6C20">
        <w:rPr>
          <w:u w:val="single"/>
          <w:lang w:val="en-US"/>
        </w:rPr>
        <w:t>ooperation</w:t>
      </w:r>
      <w:r w:rsidRPr="008E6C20">
        <w:rPr>
          <w:u w:val="single"/>
          <w:lang w:val="en-US"/>
        </w:rPr>
        <w:t xml:space="preserve"> with other </w:t>
      </w:r>
      <w:r w:rsidR="00A4674C" w:rsidRPr="008E6C20">
        <w:rPr>
          <w:u w:val="single"/>
          <w:lang w:val="en-US"/>
        </w:rPr>
        <w:t>organizations</w:t>
      </w:r>
      <w:r w:rsidR="00A4674C" w:rsidRPr="008E6C20">
        <w:rPr>
          <w:lang w:val="en-US"/>
        </w:rPr>
        <w:t xml:space="preserve">, </w:t>
      </w:r>
      <w:r w:rsidR="00374DC3" w:rsidRPr="008E6C20">
        <w:rPr>
          <w:lang w:val="en-US"/>
        </w:rPr>
        <w:t xml:space="preserve">making connections, time to implement, </w:t>
      </w:r>
      <w:r w:rsidR="00A4674C" w:rsidRPr="008E6C20">
        <w:rPr>
          <w:lang w:val="en-US"/>
        </w:rPr>
        <w:t>more efficient, help parents</w:t>
      </w:r>
      <w:r w:rsidR="00374DC3" w:rsidRPr="008E6C20">
        <w:rPr>
          <w:lang w:val="en-US"/>
        </w:rPr>
        <w:t>/ babies</w:t>
      </w:r>
      <w:r w:rsidR="00A4674C" w:rsidRPr="008E6C20">
        <w:rPr>
          <w:lang w:val="en-US"/>
        </w:rPr>
        <w:t xml:space="preserve"> </w:t>
      </w:r>
      <w:r w:rsidR="004E0A85" w:rsidRPr="008E6C20">
        <w:rPr>
          <w:lang w:val="en-US"/>
        </w:rPr>
        <w:t xml:space="preserve">better/ </w:t>
      </w:r>
      <w:r w:rsidR="00A4674C" w:rsidRPr="008E6C20">
        <w:rPr>
          <w:lang w:val="en-US"/>
        </w:rPr>
        <w:t>quicker</w:t>
      </w:r>
    </w:p>
    <w:p w14:paraId="044F51CE" w14:textId="77777777" w:rsidR="00E33DDE" w:rsidRPr="008E6C20" w:rsidRDefault="00E33DDE" w:rsidP="00E33DDE">
      <w:pPr>
        <w:rPr>
          <w:u w:val="single"/>
          <w:lang w:val="en-US"/>
        </w:rPr>
      </w:pPr>
      <w:r w:rsidRPr="008E6C20">
        <w:rPr>
          <w:u w:val="single"/>
          <w:lang w:val="en-US"/>
        </w:rPr>
        <w:t xml:space="preserve">Organizational context </w:t>
      </w:r>
      <w:r w:rsidRPr="008E6C20">
        <w:rPr>
          <w:lang w:val="en-US"/>
        </w:rPr>
        <w:t>implementation</w:t>
      </w:r>
      <w:r w:rsidRPr="008E6C20">
        <w:rPr>
          <w:u w:val="single"/>
          <w:lang w:val="en-US"/>
        </w:rPr>
        <w:t xml:space="preserve">, </w:t>
      </w:r>
      <w:r w:rsidRPr="008E6C20">
        <w:rPr>
          <w:lang w:val="en-US"/>
        </w:rPr>
        <w:t>support, recruiting and retaining parents is very time intensive, need support of colleagues/ organization, workload additional to regular work, workload/ burden</w:t>
      </w:r>
    </w:p>
    <w:p w14:paraId="5E9F31F4" w14:textId="5DEB1559" w:rsidR="008416E6" w:rsidRPr="008E6C20" w:rsidRDefault="008416E6" w:rsidP="008416E6">
      <w:pPr>
        <w:rPr>
          <w:i/>
          <w:iCs/>
          <w:lang w:val="en-US"/>
        </w:rPr>
      </w:pPr>
      <w:r w:rsidRPr="008E6C20">
        <w:rPr>
          <w:u w:val="single"/>
          <w:lang w:val="en-US"/>
        </w:rPr>
        <w:t xml:space="preserve">Miscellaneous </w:t>
      </w:r>
      <w:r w:rsidR="00B76B57" w:rsidRPr="008E6C20">
        <w:rPr>
          <w:u w:val="single"/>
          <w:lang w:val="en-US"/>
        </w:rPr>
        <w:t>professional per</w:t>
      </w:r>
      <w:r w:rsidR="00E33DDE" w:rsidRPr="008E6C20">
        <w:rPr>
          <w:u w:val="single"/>
          <w:lang w:val="en-US"/>
        </w:rPr>
        <w:t>s</w:t>
      </w:r>
      <w:r w:rsidR="00B76B57" w:rsidRPr="008E6C20">
        <w:rPr>
          <w:u w:val="single"/>
          <w:lang w:val="en-US"/>
        </w:rPr>
        <w:t>pective</w:t>
      </w:r>
    </w:p>
    <w:p w14:paraId="6EC20610" w14:textId="77777777" w:rsidR="00E97CF5" w:rsidRPr="008E6C20" w:rsidRDefault="00E97CF5">
      <w:pPr>
        <w:rPr>
          <w:lang w:val="en-US"/>
        </w:rPr>
      </w:pPr>
    </w:p>
    <w:p w14:paraId="660FE079" w14:textId="4F1F2E39" w:rsidR="00E97CF5" w:rsidRPr="008E6C20" w:rsidRDefault="00F369DA" w:rsidP="00D769E9">
      <w:pPr>
        <w:pStyle w:val="ListParagraph"/>
        <w:numPr>
          <w:ilvl w:val="0"/>
          <w:numId w:val="23"/>
        </w:numPr>
        <w:rPr>
          <w:u w:val="single"/>
          <w:lang w:val="en-US"/>
        </w:rPr>
      </w:pPr>
      <w:r w:rsidRPr="008E6C20">
        <w:rPr>
          <w:u w:val="single"/>
          <w:lang w:val="en-US"/>
        </w:rPr>
        <w:t>M</w:t>
      </w:r>
      <w:r w:rsidR="00E97CF5" w:rsidRPr="008E6C20">
        <w:rPr>
          <w:u w:val="single"/>
          <w:lang w:val="en-US"/>
        </w:rPr>
        <w:t>iscellaneous</w:t>
      </w:r>
      <w:r w:rsidRPr="008E6C20">
        <w:rPr>
          <w:u w:val="single"/>
          <w:lang w:val="en-US"/>
        </w:rPr>
        <w:t xml:space="preserve"> other</w:t>
      </w:r>
    </w:p>
    <w:p w14:paraId="7C4B7A37" w14:textId="24164945" w:rsidR="00F369DA" w:rsidRPr="008E6C20" w:rsidRDefault="00F369DA">
      <w:pPr>
        <w:rPr>
          <w:lang w:val="en-US"/>
        </w:rPr>
      </w:pPr>
    </w:p>
    <w:p w14:paraId="07D751E9" w14:textId="50C7B584" w:rsidR="005E7A39" w:rsidRPr="00F369DA" w:rsidRDefault="00D54596">
      <w:pPr>
        <w:rPr>
          <w:b/>
          <w:bCs/>
          <w:lang w:val="en-US"/>
        </w:rPr>
      </w:pPr>
      <w:r w:rsidRPr="008E6C20">
        <w:rPr>
          <w:b/>
          <w:bCs/>
          <w:lang w:val="en-US"/>
        </w:rPr>
        <w:t xml:space="preserve">In </w:t>
      </w:r>
      <w:r w:rsidR="00E5391A" w:rsidRPr="008E6C20">
        <w:rPr>
          <w:b/>
          <w:bCs/>
          <w:lang w:val="en-US"/>
        </w:rPr>
        <w:t xml:space="preserve">total: </w:t>
      </w:r>
      <w:r w:rsidR="003F6A72" w:rsidRPr="008E6C20">
        <w:rPr>
          <w:b/>
          <w:bCs/>
          <w:lang w:val="en-US"/>
        </w:rPr>
        <w:t>3</w:t>
      </w:r>
      <w:r w:rsidR="0044206C" w:rsidRPr="008E6C20">
        <w:rPr>
          <w:b/>
          <w:bCs/>
          <w:lang w:val="en-US"/>
        </w:rPr>
        <w:t>8</w:t>
      </w:r>
      <w:r w:rsidR="008D255D" w:rsidRPr="008E6C20">
        <w:rPr>
          <w:b/>
          <w:bCs/>
          <w:lang w:val="en-US"/>
        </w:rPr>
        <w:t xml:space="preserve"> codes</w:t>
      </w:r>
    </w:p>
    <w:sectPr w:rsidR="005E7A39" w:rsidRPr="00F369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23146"/>
    <w:multiLevelType w:val="hybridMultilevel"/>
    <w:tmpl w:val="E8963E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B0A7F"/>
    <w:multiLevelType w:val="hybridMultilevel"/>
    <w:tmpl w:val="F83EEE12"/>
    <w:lvl w:ilvl="0" w:tplc="EF1EF82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4B1B3D"/>
    <w:multiLevelType w:val="hybridMultilevel"/>
    <w:tmpl w:val="8970FB3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674930"/>
    <w:multiLevelType w:val="hybridMultilevel"/>
    <w:tmpl w:val="CC1A77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FF4EF5"/>
    <w:multiLevelType w:val="hybridMultilevel"/>
    <w:tmpl w:val="64E2C41E"/>
    <w:lvl w:ilvl="0" w:tplc="28CED5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E847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7C08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4E4D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7888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BAE4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229A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1493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1641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FF22CD"/>
    <w:multiLevelType w:val="multilevel"/>
    <w:tmpl w:val="7BEEF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241BE9"/>
    <w:multiLevelType w:val="hybridMultilevel"/>
    <w:tmpl w:val="29D650A2"/>
    <w:lvl w:ilvl="0" w:tplc="C55A975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u w:val="none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7A155F"/>
    <w:multiLevelType w:val="hybridMultilevel"/>
    <w:tmpl w:val="FE62B5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5A1CD2"/>
    <w:multiLevelType w:val="hybridMultilevel"/>
    <w:tmpl w:val="C244298A"/>
    <w:lvl w:ilvl="0" w:tplc="8AB24D8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9B2BF6"/>
    <w:multiLevelType w:val="hybridMultilevel"/>
    <w:tmpl w:val="773239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C86746"/>
    <w:multiLevelType w:val="hybridMultilevel"/>
    <w:tmpl w:val="B23C38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E87231"/>
    <w:multiLevelType w:val="hybridMultilevel"/>
    <w:tmpl w:val="047A3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FD9EBF"/>
    <w:multiLevelType w:val="hybridMultilevel"/>
    <w:tmpl w:val="86A4E64C"/>
    <w:lvl w:ilvl="0" w:tplc="75DC0DEE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D0EC95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3683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A867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3CB6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A4D5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0C1D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D83E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3C73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5E6E58"/>
    <w:multiLevelType w:val="hybridMultilevel"/>
    <w:tmpl w:val="0156B4FC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364B00"/>
    <w:multiLevelType w:val="hybridMultilevel"/>
    <w:tmpl w:val="52923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B64EA8"/>
    <w:multiLevelType w:val="hybridMultilevel"/>
    <w:tmpl w:val="0C383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82E348"/>
    <w:multiLevelType w:val="hybridMultilevel"/>
    <w:tmpl w:val="64CEC5E2"/>
    <w:lvl w:ilvl="0" w:tplc="16366A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D68F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68AF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1EA2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9A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3CC3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28F3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D445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9040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EA3BB5"/>
    <w:multiLevelType w:val="hybridMultilevel"/>
    <w:tmpl w:val="0EA07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CF46B7"/>
    <w:multiLevelType w:val="hybridMultilevel"/>
    <w:tmpl w:val="D1DC6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1563BC"/>
    <w:multiLevelType w:val="hybridMultilevel"/>
    <w:tmpl w:val="F3D493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FA09B9"/>
    <w:multiLevelType w:val="hybridMultilevel"/>
    <w:tmpl w:val="4FECA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7373885">
    <w:abstractNumId w:val="16"/>
  </w:num>
  <w:num w:numId="2" w16cid:durableId="869145938">
    <w:abstractNumId w:val="12"/>
  </w:num>
  <w:num w:numId="3" w16cid:durableId="415634687">
    <w:abstractNumId w:val="4"/>
  </w:num>
  <w:num w:numId="4" w16cid:durableId="1042361750">
    <w:abstractNumId w:val="0"/>
  </w:num>
  <w:num w:numId="5" w16cid:durableId="627904946">
    <w:abstractNumId w:val="3"/>
  </w:num>
  <w:num w:numId="6" w16cid:durableId="1957828006">
    <w:abstractNumId w:val="14"/>
  </w:num>
  <w:num w:numId="7" w16cid:durableId="295379849">
    <w:abstractNumId w:val="11"/>
  </w:num>
  <w:num w:numId="8" w16cid:durableId="1136723047">
    <w:abstractNumId w:val="17"/>
  </w:num>
  <w:num w:numId="9" w16cid:durableId="1513640393">
    <w:abstractNumId w:val="15"/>
  </w:num>
  <w:num w:numId="10" w16cid:durableId="294530687">
    <w:abstractNumId w:val="20"/>
  </w:num>
  <w:num w:numId="11" w16cid:durableId="1028681216">
    <w:abstractNumId w:val="9"/>
  </w:num>
  <w:num w:numId="12" w16cid:durableId="642346133">
    <w:abstractNumId w:val="18"/>
  </w:num>
  <w:num w:numId="13" w16cid:durableId="1101992611">
    <w:abstractNumId w:val="7"/>
  </w:num>
  <w:num w:numId="14" w16cid:durableId="1749960868">
    <w:abstractNumId w:val="19"/>
  </w:num>
  <w:num w:numId="15" w16cid:durableId="1074738351">
    <w:abstractNumId w:val="13"/>
  </w:num>
  <w:num w:numId="16" w16cid:durableId="760639054">
    <w:abstractNumId w:val="1"/>
  </w:num>
  <w:num w:numId="17" w16cid:durableId="435566503">
    <w:abstractNumId w:val="8"/>
  </w:num>
  <w:num w:numId="18" w16cid:durableId="876699799">
    <w:abstractNumId w:val="10"/>
  </w:num>
  <w:num w:numId="19" w16cid:durableId="1212572712">
    <w:abstractNumId w:val="5"/>
  </w:num>
  <w:num w:numId="20" w16cid:durableId="1433547485">
    <w:abstractNumId w:val="13"/>
  </w:num>
  <w:num w:numId="21" w16cid:durableId="1991909068">
    <w:abstractNumId w:val="12"/>
  </w:num>
  <w:num w:numId="22" w16cid:durableId="1950817854">
    <w:abstractNumId w:val="6"/>
  </w:num>
  <w:num w:numId="23" w16cid:durableId="7910204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7E2"/>
    <w:rsid w:val="00001B88"/>
    <w:rsid w:val="00001D52"/>
    <w:rsid w:val="0000394D"/>
    <w:rsid w:val="000146B6"/>
    <w:rsid w:val="00015A68"/>
    <w:rsid w:val="00021304"/>
    <w:rsid w:val="000255E6"/>
    <w:rsid w:val="00025DD7"/>
    <w:rsid w:val="0002684B"/>
    <w:rsid w:val="00030AA7"/>
    <w:rsid w:val="000318B6"/>
    <w:rsid w:val="00031E91"/>
    <w:rsid w:val="00041464"/>
    <w:rsid w:val="0004275B"/>
    <w:rsid w:val="00042E02"/>
    <w:rsid w:val="000535B6"/>
    <w:rsid w:val="00053F71"/>
    <w:rsid w:val="000603DA"/>
    <w:rsid w:val="000630FA"/>
    <w:rsid w:val="00063180"/>
    <w:rsid w:val="00064BDF"/>
    <w:rsid w:val="0007176C"/>
    <w:rsid w:val="00071ECB"/>
    <w:rsid w:val="000751CD"/>
    <w:rsid w:val="0007522B"/>
    <w:rsid w:val="000756F2"/>
    <w:rsid w:val="0008146B"/>
    <w:rsid w:val="00096CC2"/>
    <w:rsid w:val="000A339F"/>
    <w:rsid w:val="000A5335"/>
    <w:rsid w:val="000A6640"/>
    <w:rsid w:val="000B1817"/>
    <w:rsid w:val="000B3D50"/>
    <w:rsid w:val="000B4287"/>
    <w:rsid w:val="000C2418"/>
    <w:rsid w:val="000D560B"/>
    <w:rsid w:val="000E3C71"/>
    <w:rsid w:val="000F4542"/>
    <w:rsid w:val="000F6FD5"/>
    <w:rsid w:val="0010312C"/>
    <w:rsid w:val="001034BA"/>
    <w:rsid w:val="001135ED"/>
    <w:rsid w:val="00120F7D"/>
    <w:rsid w:val="00122ED8"/>
    <w:rsid w:val="001278D6"/>
    <w:rsid w:val="00127E5C"/>
    <w:rsid w:val="00132DE5"/>
    <w:rsid w:val="00132E33"/>
    <w:rsid w:val="00133F70"/>
    <w:rsid w:val="00144F2A"/>
    <w:rsid w:val="00146695"/>
    <w:rsid w:val="00152C80"/>
    <w:rsid w:val="0015493F"/>
    <w:rsid w:val="001563BA"/>
    <w:rsid w:val="001677D5"/>
    <w:rsid w:val="00170E72"/>
    <w:rsid w:val="001722AA"/>
    <w:rsid w:val="00172AC9"/>
    <w:rsid w:val="00172FDA"/>
    <w:rsid w:val="00190B28"/>
    <w:rsid w:val="001945B3"/>
    <w:rsid w:val="001963F8"/>
    <w:rsid w:val="00196E17"/>
    <w:rsid w:val="001A5F79"/>
    <w:rsid w:val="001A77C3"/>
    <w:rsid w:val="001B0591"/>
    <w:rsid w:val="001B0F55"/>
    <w:rsid w:val="001B57AD"/>
    <w:rsid w:val="001B5D53"/>
    <w:rsid w:val="001B5D8A"/>
    <w:rsid w:val="001B61F8"/>
    <w:rsid w:val="001C0A65"/>
    <w:rsid w:val="001C44D0"/>
    <w:rsid w:val="001C4CCF"/>
    <w:rsid w:val="001D0779"/>
    <w:rsid w:val="001D0C9A"/>
    <w:rsid w:val="001D148E"/>
    <w:rsid w:val="001D2586"/>
    <w:rsid w:val="001D3BEA"/>
    <w:rsid w:val="001D5857"/>
    <w:rsid w:val="001E09FB"/>
    <w:rsid w:val="001E2C41"/>
    <w:rsid w:val="001E49E0"/>
    <w:rsid w:val="001E6DDA"/>
    <w:rsid w:val="001F4012"/>
    <w:rsid w:val="001F5D0D"/>
    <w:rsid w:val="002058EB"/>
    <w:rsid w:val="002110BE"/>
    <w:rsid w:val="00212F56"/>
    <w:rsid w:val="00221B41"/>
    <w:rsid w:val="0022215F"/>
    <w:rsid w:val="00222822"/>
    <w:rsid w:val="00223FFC"/>
    <w:rsid w:val="00233A1A"/>
    <w:rsid w:val="002412B6"/>
    <w:rsid w:val="00243708"/>
    <w:rsid w:val="00245591"/>
    <w:rsid w:val="00247820"/>
    <w:rsid w:val="00250BAD"/>
    <w:rsid w:val="0025279F"/>
    <w:rsid w:val="00254346"/>
    <w:rsid w:val="002570F3"/>
    <w:rsid w:val="00262C4C"/>
    <w:rsid w:val="002630C5"/>
    <w:rsid w:val="00263A2E"/>
    <w:rsid w:val="0026660E"/>
    <w:rsid w:val="002678D2"/>
    <w:rsid w:val="00267BD8"/>
    <w:rsid w:val="00270C1D"/>
    <w:rsid w:val="0027189A"/>
    <w:rsid w:val="002732D1"/>
    <w:rsid w:val="00274D37"/>
    <w:rsid w:val="00283D8F"/>
    <w:rsid w:val="002853EB"/>
    <w:rsid w:val="002865F8"/>
    <w:rsid w:val="002879AF"/>
    <w:rsid w:val="0029581C"/>
    <w:rsid w:val="002A2751"/>
    <w:rsid w:val="002A57AE"/>
    <w:rsid w:val="002A60CA"/>
    <w:rsid w:val="002C0B83"/>
    <w:rsid w:val="002C3FC0"/>
    <w:rsid w:val="002C5EB4"/>
    <w:rsid w:val="002D28A5"/>
    <w:rsid w:val="002D6C57"/>
    <w:rsid w:val="002E5C31"/>
    <w:rsid w:val="002F14D6"/>
    <w:rsid w:val="002F3096"/>
    <w:rsid w:val="002F76D7"/>
    <w:rsid w:val="00301CA9"/>
    <w:rsid w:val="00303941"/>
    <w:rsid w:val="00303AA6"/>
    <w:rsid w:val="00304432"/>
    <w:rsid w:val="003054A3"/>
    <w:rsid w:val="00305FE5"/>
    <w:rsid w:val="00307AE7"/>
    <w:rsid w:val="003117E2"/>
    <w:rsid w:val="0031497A"/>
    <w:rsid w:val="0032171B"/>
    <w:rsid w:val="003231B0"/>
    <w:rsid w:val="0032374D"/>
    <w:rsid w:val="0033199A"/>
    <w:rsid w:val="00333553"/>
    <w:rsid w:val="0033524A"/>
    <w:rsid w:val="0033624D"/>
    <w:rsid w:val="00340964"/>
    <w:rsid w:val="003538A5"/>
    <w:rsid w:val="0035536B"/>
    <w:rsid w:val="003641DA"/>
    <w:rsid w:val="00367503"/>
    <w:rsid w:val="0037046B"/>
    <w:rsid w:val="003707E3"/>
    <w:rsid w:val="003742DE"/>
    <w:rsid w:val="00374DC3"/>
    <w:rsid w:val="003802AF"/>
    <w:rsid w:val="0039640F"/>
    <w:rsid w:val="003A175D"/>
    <w:rsid w:val="003B0C63"/>
    <w:rsid w:val="003B1901"/>
    <w:rsid w:val="003B2BCF"/>
    <w:rsid w:val="003B3378"/>
    <w:rsid w:val="003B527A"/>
    <w:rsid w:val="003B59E5"/>
    <w:rsid w:val="003C57CB"/>
    <w:rsid w:val="003C68F7"/>
    <w:rsid w:val="003D16D7"/>
    <w:rsid w:val="003D1966"/>
    <w:rsid w:val="003D386C"/>
    <w:rsid w:val="003D60BF"/>
    <w:rsid w:val="003E557D"/>
    <w:rsid w:val="003E7206"/>
    <w:rsid w:val="003E7D98"/>
    <w:rsid w:val="003F2E8E"/>
    <w:rsid w:val="003F6A72"/>
    <w:rsid w:val="00405A2D"/>
    <w:rsid w:val="0041503A"/>
    <w:rsid w:val="004169EA"/>
    <w:rsid w:val="00416F6C"/>
    <w:rsid w:val="00424E39"/>
    <w:rsid w:val="0042659B"/>
    <w:rsid w:val="004266CA"/>
    <w:rsid w:val="00426F14"/>
    <w:rsid w:val="0042766D"/>
    <w:rsid w:val="00430624"/>
    <w:rsid w:val="00431925"/>
    <w:rsid w:val="00431C75"/>
    <w:rsid w:val="0043230A"/>
    <w:rsid w:val="004344C8"/>
    <w:rsid w:val="00441C41"/>
    <w:rsid w:val="0044206C"/>
    <w:rsid w:val="00444051"/>
    <w:rsid w:val="00447841"/>
    <w:rsid w:val="004531DE"/>
    <w:rsid w:val="00456EFF"/>
    <w:rsid w:val="00457E33"/>
    <w:rsid w:val="004673DE"/>
    <w:rsid w:val="00470A5E"/>
    <w:rsid w:val="004713C7"/>
    <w:rsid w:val="004744E0"/>
    <w:rsid w:val="004830D9"/>
    <w:rsid w:val="00485ED5"/>
    <w:rsid w:val="00486D13"/>
    <w:rsid w:val="00495D33"/>
    <w:rsid w:val="00497910"/>
    <w:rsid w:val="004A116E"/>
    <w:rsid w:val="004B70B9"/>
    <w:rsid w:val="004C6428"/>
    <w:rsid w:val="004C6568"/>
    <w:rsid w:val="004D0B51"/>
    <w:rsid w:val="004D52D1"/>
    <w:rsid w:val="004D62E1"/>
    <w:rsid w:val="004D6401"/>
    <w:rsid w:val="004E0A85"/>
    <w:rsid w:val="004E2761"/>
    <w:rsid w:val="004E281D"/>
    <w:rsid w:val="004E3577"/>
    <w:rsid w:val="004E3B6C"/>
    <w:rsid w:val="004E3BA1"/>
    <w:rsid w:val="004E4564"/>
    <w:rsid w:val="004E56F6"/>
    <w:rsid w:val="004E5FCA"/>
    <w:rsid w:val="004E689A"/>
    <w:rsid w:val="00506A65"/>
    <w:rsid w:val="00506EE9"/>
    <w:rsid w:val="00510314"/>
    <w:rsid w:val="00511974"/>
    <w:rsid w:val="0051542F"/>
    <w:rsid w:val="00515E02"/>
    <w:rsid w:val="005168BB"/>
    <w:rsid w:val="005170C3"/>
    <w:rsid w:val="00520F50"/>
    <w:rsid w:val="005219BD"/>
    <w:rsid w:val="00522815"/>
    <w:rsid w:val="00533A63"/>
    <w:rsid w:val="005519EB"/>
    <w:rsid w:val="005521E3"/>
    <w:rsid w:val="0055525F"/>
    <w:rsid w:val="00555832"/>
    <w:rsid w:val="00565173"/>
    <w:rsid w:val="00572712"/>
    <w:rsid w:val="005751C1"/>
    <w:rsid w:val="00575658"/>
    <w:rsid w:val="0057757A"/>
    <w:rsid w:val="00582D70"/>
    <w:rsid w:val="005851C8"/>
    <w:rsid w:val="00595B49"/>
    <w:rsid w:val="0059747B"/>
    <w:rsid w:val="0059786B"/>
    <w:rsid w:val="00597F19"/>
    <w:rsid w:val="005A0396"/>
    <w:rsid w:val="005A18AB"/>
    <w:rsid w:val="005A18F5"/>
    <w:rsid w:val="005A2FC0"/>
    <w:rsid w:val="005A4A57"/>
    <w:rsid w:val="005A4B8A"/>
    <w:rsid w:val="005B6613"/>
    <w:rsid w:val="005B7E86"/>
    <w:rsid w:val="005C1A91"/>
    <w:rsid w:val="005C1E33"/>
    <w:rsid w:val="005C46FF"/>
    <w:rsid w:val="005C497D"/>
    <w:rsid w:val="005C63D0"/>
    <w:rsid w:val="005D2B56"/>
    <w:rsid w:val="005D6DFE"/>
    <w:rsid w:val="005E0300"/>
    <w:rsid w:val="005E0CF9"/>
    <w:rsid w:val="005E111A"/>
    <w:rsid w:val="005E1F94"/>
    <w:rsid w:val="005E2892"/>
    <w:rsid w:val="005E4161"/>
    <w:rsid w:val="005E49D7"/>
    <w:rsid w:val="005E4FBF"/>
    <w:rsid w:val="005E513D"/>
    <w:rsid w:val="005E7A39"/>
    <w:rsid w:val="005F0EBC"/>
    <w:rsid w:val="005F2697"/>
    <w:rsid w:val="005F7AFC"/>
    <w:rsid w:val="00604736"/>
    <w:rsid w:val="00610544"/>
    <w:rsid w:val="006132A3"/>
    <w:rsid w:val="00613F49"/>
    <w:rsid w:val="00614680"/>
    <w:rsid w:val="00615CA4"/>
    <w:rsid w:val="00616B1B"/>
    <w:rsid w:val="00620245"/>
    <w:rsid w:val="00620EDC"/>
    <w:rsid w:val="00624979"/>
    <w:rsid w:val="006324FC"/>
    <w:rsid w:val="00633790"/>
    <w:rsid w:val="00635548"/>
    <w:rsid w:val="00645FA4"/>
    <w:rsid w:val="006618B5"/>
    <w:rsid w:val="00662B98"/>
    <w:rsid w:val="0066620A"/>
    <w:rsid w:val="00666923"/>
    <w:rsid w:val="00666E6A"/>
    <w:rsid w:val="0067131B"/>
    <w:rsid w:val="00673189"/>
    <w:rsid w:val="006821A8"/>
    <w:rsid w:val="00687591"/>
    <w:rsid w:val="006905F2"/>
    <w:rsid w:val="00690F33"/>
    <w:rsid w:val="0069286B"/>
    <w:rsid w:val="00694ACD"/>
    <w:rsid w:val="006A1F7C"/>
    <w:rsid w:val="006A6F52"/>
    <w:rsid w:val="006B03EC"/>
    <w:rsid w:val="006C075C"/>
    <w:rsid w:val="006C3184"/>
    <w:rsid w:val="006C52F7"/>
    <w:rsid w:val="006D2843"/>
    <w:rsid w:val="006D5C67"/>
    <w:rsid w:val="006E0932"/>
    <w:rsid w:val="006E18FE"/>
    <w:rsid w:val="006F0B51"/>
    <w:rsid w:val="006F16C4"/>
    <w:rsid w:val="006F1BB3"/>
    <w:rsid w:val="006F2C39"/>
    <w:rsid w:val="00700C3D"/>
    <w:rsid w:val="00702620"/>
    <w:rsid w:val="0071002B"/>
    <w:rsid w:val="00710246"/>
    <w:rsid w:val="00714278"/>
    <w:rsid w:val="0071567C"/>
    <w:rsid w:val="00716244"/>
    <w:rsid w:val="007165B5"/>
    <w:rsid w:val="00721AF9"/>
    <w:rsid w:val="00723447"/>
    <w:rsid w:val="00724E3B"/>
    <w:rsid w:val="00727481"/>
    <w:rsid w:val="007274F9"/>
    <w:rsid w:val="00732E77"/>
    <w:rsid w:val="00750406"/>
    <w:rsid w:val="00753F57"/>
    <w:rsid w:val="00755BB1"/>
    <w:rsid w:val="007629DB"/>
    <w:rsid w:val="00763103"/>
    <w:rsid w:val="0076732E"/>
    <w:rsid w:val="007677C1"/>
    <w:rsid w:val="00771691"/>
    <w:rsid w:val="007730EE"/>
    <w:rsid w:val="00774DBD"/>
    <w:rsid w:val="0077555E"/>
    <w:rsid w:val="00775AB9"/>
    <w:rsid w:val="007768A0"/>
    <w:rsid w:val="00776CC7"/>
    <w:rsid w:val="00780C03"/>
    <w:rsid w:val="00783024"/>
    <w:rsid w:val="00786057"/>
    <w:rsid w:val="00792424"/>
    <w:rsid w:val="0079286E"/>
    <w:rsid w:val="0079315D"/>
    <w:rsid w:val="007A5C43"/>
    <w:rsid w:val="007B41C1"/>
    <w:rsid w:val="007B4457"/>
    <w:rsid w:val="007B5236"/>
    <w:rsid w:val="007B6704"/>
    <w:rsid w:val="007C1679"/>
    <w:rsid w:val="007C21BF"/>
    <w:rsid w:val="007C5358"/>
    <w:rsid w:val="007C7E1F"/>
    <w:rsid w:val="007D5424"/>
    <w:rsid w:val="007E0759"/>
    <w:rsid w:val="007E0A7C"/>
    <w:rsid w:val="00801BA2"/>
    <w:rsid w:val="00802A0F"/>
    <w:rsid w:val="008030DE"/>
    <w:rsid w:val="00803D89"/>
    <w:rsid w:val="00814D32"/>
    <w:rsid w:val="00826E1D"/>
    <w:rsid w:val="00827EB2"/>
    <w:rsid w:val="008308C2"/>
    <w:rsid w:val="00830AB1"/>
    <w:rsid w:val="008340B1"/>
    <w:rsid w:val="008355E6"/>
    <w:rsid w:val="00837459"/>
    <w:rsid w:val="00840D73"/>
    <w:rsid w:val="008416E6"/>
    <w:rsid w:val="00844E3F"/>
    <w:rsid w:val="00845AB9"/>
    <w:rsid w:val="00845D88"/>
    <w:rsid w:val="00847B41"/>
    <w:rsid w:val="0085300F"/>
    <w:rsid w:val="0085317B"/>
    <w:rsid w:val="00853D7F"/>
    <w:rsid w:val="00856155"/>
    <w:rsid w:val="008626B2"/>
    <w:rsid w:val="00866F97"/>
    <w:rsid w:val="0087277E"/>
    <w:rsid w:val="0087414C"/>
    <w:rsid w:val="0087507F"/>
    <w:rsid w:val="00875FEE"/>
    <w:rsid w:val="0087739D"/>
    <w:rsid w:val="00885D9D"/>
    <w:rsid w:val="008860A5"/>
    <w:rsid w:val="00886C36"/>
    <w:rsid w:val="00890A8B"/>
    <w:rsid w:val="008911D8"/>
    <w:rsid w:val="008922BD"/>
    <w:rsid w:val="008951BE"/>
    <w:rsid w:val="00895C8E"/>
    <w:rsid w:val="00896C18"/>
    <w:rsid w:val="008A03D1"/>
    <w:rsid w:val="008A25F0"/>
    <w:rsid w:val="008A2723"/>
    <w:rsid w:val="008B1458"/>
    <w:rsid w:val="008B3BD7"/>
    <w:rsid w:val="008C17C3"/>
    <w:rsid w:val="008C1BDB"/>
    <w:rsid w:val="008C727D"/>
    <w:rsid w:val="008D1CBA"/>
    <w:rsid w:val="008D255D"/>
    <w:rsid w:val="008D3D1B"/>
    <w:rsid w:val="008E32D8"/>
    <w:rsid w:val="008E4C5C"/>
    <w:rsid w:val="008E6C20"/>
    <w:rsid w:val="008F3791"/>
    <w:rsid w:val="0090000A"/>
    <w:rsid w:val="00910FAD"/>
    <w:rsid w:val="0091472A"/>
    <w:rsid w:val="00915849"/>
    <w:rsid w:val="00917F57"/>
    <w:rsid w:val="00920C0F"/>
    <w:rsid w:val="00921276"/>
    <w:rsid w:val="00923319"/>
    <w:rsid w:val="00924234"/>
    <w:rsid w:val="0092614F"/>
    <w:rsid w:val="00926DEF"/>
    <w:rsid w:val="00933681"/>
    <w:rsid w:val="00933B47"/>
    <w:rsid w:val="00935D2A"/>
    <w:rsid w:val="00942FEF"/>
    <w:rsid w:val="00943169"/>
    <w:rsid w:val="009458AB"/>
    <w:rsid w:val="00947296"/>
    <w:rsid w:val="00954453"/>
    <w:rsid w:val="00955887"/>
    <w:rsid w:val="00956095"/>
    <w:rsid w:val="00956FAA"/>
    <w:rsid w:val="00963F23"/>
    <w:rsid w:val="009670BB"/>
    <w:rsid w:val="00967E22"/>
    <w:rsid w:val="009707D4"/>
    <w:rsid w:val="009724B0"/>
    <w:rsid w:val="0097263D"/>
    <w:rsid w:val="00973668"/>
    <w:rsid w:val="009769C1"/>
    <w:rsid w:val="00985585"/>
    <w:rsid w:val="00985909"/>
    <w:rsid w:val="00986E3E"/>
    <w:rsid w:val="009878E2"/>
    <w:rsid w:val="009919DB"/>
    <w:rsid w:val="00991ABA"/>
    <w:rsid w:val="00993327"/>
    <w:rsid w:val="009944E0"/>
    <w:rsid w:val="009A2FF7"/>
    <w:rsid w:val="009A7138"/>
    <w:rsid w:val="009B34CF"/>
    <w:rsid w:val="009B37AA"/>
    <w:rsid w:val="009B4177"/>
    <w:rsid w:val="009C0C8F"/>
    <w:rsid w:val="009C5415"/>
    <w:rsid w:val="009C56B6"/>
    <w:rsid w:val="009D3B58"/>
    <w:rsid w:val="009D3C1D"/>
    <w:rsid w:val="009D6BFE"/>
    <w:rsid w:val="009D762B"/>
    <w:rsid w:val="009F0420"/>
    <w:rsid w:val="009F0E62"/>
    <w:rsid w:val="009F1F1B"/>
    <w:rsid w:val="009F65C6"/>
    <w:rsid w:val="00A008B4"/>
    <w:rsid w:val="00A06845"/>
    <w:rsid w:val="00A10BC6"/>
    <w:rsid w:val="00A11963"/>
    <w:rsid w:val="00A135A5"/>
    <w:rsid w:val="00A14760"/>
    <w:rsid w:val="00A16883"/>
    <w:rsid w:val="00A16BA3"/>
    <w:rsid w:val="00A17FD1"/>
    <w:rsid w:val="00A237A3"/>
    <w:rsid w:val="00A23D74"/>
    <w:rsid w:val="00A25078"/>
    <w:rsid w:val="00A262A8"/>
    <w:rsid w:val="00A273BC"/>
    <w:rsid w:val="00A3163A"/>
    <w:rsid w:val="00A33228"/>
    <w:rsid w:val="00A36AE8"/>
    <w:rsid w:val="00A44682"/>
    <w:rsid w:val="00A4674C"/>
    <w:rsid w:val="00A47DB1"/>
    <w:rsid w:val="00A55596"/>
    <w:rsid w:val="00A568F7"/>
    <w:rsid w:val="00A56FF2"/>
    <w:rsid w:val="00A5730E"/>
    <w:rsid w:val="00A57B1B"/>
    <w:rsid w:val="00A65A7D"/>
    <w:rsid w:val="00A67EC7"/>
    <w:rsid w:val="00A7163B"/>
    <w:rsid w:val="00A7214F"/>
    <w:rsid w:val="00A778ED"/>
    <w:rsid w:val="00A80690"/>
    <w:rsid w:val="00A81E04"/>
    <w:rsid w:val="00A822D9"/>
    <w:rsid w:val="00A920B4"/>
    <w:rsid w:val="00A96A30"/>
    <w:rsid w:val="00AA72B1"/>
    <w:rsid w:val="00AB0D58"/>
    <w:rsid w:val="00AB3203"/>
    <w:rsid w:val="00AB3E33"/>
    <w:rsid w:val="00AC652B"/>
    <w:rsid w:val="00AC6DB3"/>
    <w:rsid w:val="00AD27CB"/>
    <w:rsid w:val="00AD2C2C"/>
    <w:rsid w:val="00AD5A35"/>
    <w:rsid w:val="00AE152A"/>
    <w:rsid w:val="00AE4397"/>
    <w:rsid w:val="00AE4799"/>
    <w:rsid w:val="00AE54C9"/>
    <w:rsid w:val="00AE6814"/>
    <w:rsid w:val="00AE6B8C"/>
    <w:rsid w:val="00AF1076"/>
    <w:rsid w:val="00AF54AF"/>
    <w:rsid w:val="00AF5561"/>
    <w:rsid w:val="00B00B3F"/>
    <w:rsid w:val="00B04A84"/>
    <w:rsid w:val="00B06A13"/>
    <w:rsid w:val="00B06EB5"/>
    <w:rsid w:val="00B10ACD"/>
    <w:rsid w:val="00B1255E"/>
    <w:rsid w:val="00B13974"/>
    <w:rsid w:val="00B16196"/>
    <w:rsid w:val="00B2072B"/>
    <w:rsid w:val="00B210EB"/>
    <w:rsid w:val="00B26E15"/>
    <w:rsid w:val="00B26E32"/>
    <w:rsid w:val="00B31D8D"/>
    <w:rsid w:val="00B35357"/>
    <w:rsid w:val="00B40CD4"/>
    <w:rsid w:val="00B41251"/>
    <w:rsid w:val="00B41405"/>
    <w:rsid w:val="00B41826"/>
    <w:rsid w:val="00B425E3"/>
    <w:rsid w:val="00B44C2B"/>
    <w:rsid w:val="00B44E09"/>
    <w:rsid w:val="00B45211"/>
    <w:rsid w:val="00B476A6"/>
    <w:rsid w:val="00B600D0"/>
    <w:rsid w:val="00B63B59"/>
    <w:rsid w:val="00B6574D"/>
    <w:rsid w:val="00B755C0"/>
    <w:rsid w:val="00B769F3"/>
    <w:rsid w:val="00B76B57"/>
    <w:rsid w:val="00B7712F"/>
    <w:rsid w:val="00B83CB6"/>
    <w:rsid w:val="00B83F81"/>
    <w:rsid w:val="00B8411E"/>
    <w:rsid w:val="00B90ED3"/>
    <w:rsid w:val="00BA2BCB"/>
    <w:rsid w:val="00BA3C18"/>
    <w:rsid w:val="00BA660F"/>
    <w:rsid w:val="00BC134F"/>
    <w:rsid w:val="00BC1584"/>
    <w:rsid w:val="00BC295A"/>
    <w:rsid w:val="00BC331B"/>
    <w:rsid w:val="00BC3E4E"/>
    <w:rsid w:val="00BC5301"/>
    <w:rsid w:val="00BC6BA0"/>
    <w:rsid w:val="00BC7309"/>
    <w:rsid w:val="00BD1B54"/>
    <w:rsid w:val="00BD422E"/>
    <w:rsid w:val="00BD6BB7"/>
    <w:rsid w:val="00BD6C0E"/>
    <w:rsid w:val="00BE011C"/>
    <w:rsid w:val="00BE2D4A"/>
    <w:rsid w:val="00BE4B70"/>
    <w:rsid w:val="00BE6F65"/>
    <w:rsid w:val="00BE77E9"/>
    <w:rsid w:val="00BF13A6"/>
    <w:rsid w:val="00BF1667"/>
    <w:rsid w:val="00BF2898"/>
    <w:rsid w:val="00BF55F9"/>
    <w:rsid w:val="00C02C9C"/>
    <w:rsid w:val="00C067BB"/>
    <w:rsid w:val="00C12461"/>
    <w:rsid w:val="00C131BB"/>
    <w:rsid w:val="00C165C5"/>
    <w:rsid w:val="00C1751A"/>
    <w:rsid w:val="00C25E4E"/>
    <w:rsid w:val="00C27C0A"/>
    <w:rsid w:val="00C3418F"/>
    <w:rsid w:val="00C34DD1"/>
    <w:rsid w:val="00C35E26"/>
    <w:rsid w:val="00C40E1D"/>
    <w:rsid w:val="00C41452"/>
    <w:rsid w:val="00C42161"/>
    <w:rsid w:val="00C431E1"/>
    <w:rsid w:val="00C442A5"/>
    <w:rsid w:val="00C50151"/>
    <w:rsid w:val="00C5636B"/>
    <w:rsid w:val="00C57DA7"/>
    <w:rsid w:val="00C6740D"/>
    <w:rsid w:val="00C7243B"/>
    <w:rsid w:val="00C72C9F"/>
    <w:rsid w:val="00C76A50"/>
    <w:rsid w:val="00C81220"/>
    <w:rsid w:val="00C85027"/>
    <w:rsid w:val="00C87918"/>
    <w:rsid w:val="00C87FAA"/>
    <w:rsid w:val="00C90EF1"/>
    <w:rsid w:val="00C93E6C"/>
    <w:rsid w:val="00C95A37"/>
    <w:rsid w:val="00CA0A23"/>
    <w:rsid w:val="00CA11FE"/>
    <w:rsid w:val="00CA2F7D"/>
    <w:rsid w:val="00CA3F4B"/>
    <w:rsid w:val="00CA5E42"/>
    <w:rsid w:val="00CA73EB"/>
    <w:rsid w:val="00CB13EA"/>
    <w:rsid w:val="00CB1C11"/>
    <w:rsid w:val="00CB482A"/>
    <w:rsid w:val="00CB7FBD"/>
    <w:rsid w:val="00CC0822"/>
    <w:rsid w:val="00CC7E39"/>
    <w:rsid w:val="00CD2FE8"/>
    <w:rsid w:val="00CD4EB0"/>
    <w:rsid w:val="00CD5FE5"/>
    <w:rsid w:val="00CD68F3"/>
    <w:rsid w:val="00CD6C79"/>
    <w:rsid w:val="00CE09C8"/>
    <w:rsid w:val="00CE2B30"/>
    <w:rsid w:val="00CE6CFE"/>
    <w:rsid w:val="00CE7BD6"/>
    <w:rsid w:val="00CF0635"/>
    <w:rsid w:val="00CF0A28"/>
    <w:rsid w:val="00CF3218"/>
    <w:rsid w:val="00CF3A67"/>
    <w:rsid w:val="00CF515E"/>
    <w:rsid w:val="00CF52AD"/>
    <w:rsid w:val="00D025ED"/>
    <w:rsid w:val="00D02D86"/>
    <w:rsid w:val="00D04F73"/>
    <w:rsid w:val="00D149B3"/>
    <w:rsid w:val="00D17006"/>
    <w:rsid w:val="00D2300C"/>
    <w:rsid w:val="00D27337"/>
    <w:rsid w:val="00D3421F"/>
    <w:rsid w:val="00D375D3"/>
    <w:rsid w:val="00D3C874"/>
    <w:rsid w:val="00D438EE"/>
    <w:rsid w:val="00D442C7"/>
    <w:rsid w:val="00D53A0A"/>
    <w:rsid w:val="00D54596"/>
    <w:rsid w:val="00D553CC"/>
    <w:rsid w:val="00D566BE"/>
    <w:rsid w:val="00D61DC2"/>
    <w:rsid w:val="00D769E9"/>
    <w:rsid w:val="00D777EF"/>
    <w:rsid w:val="00D80662"/>
    <w:rsid w:val="00D87F65"/>
    <w:rsid w:val="00DA39C5"/>
    <w:rsid w:val="00DA66FF"/>
    <w:rsid w:val="00DB0516"/>
    <w:rsid w:val="00DB2D90"/>
    <w:rsid w:val="00DB38BA"/>
    <w:rsid w:val="00DB47D0"/>
    <w:rsid w:val="00DB58E7"/>
    <w:rsid w:val="00DC2325"/>
    <w:rsid w:val="00DC26BE"/>
    <w:rsid w:val="00DC5B4C"/>
    <w:rsid w:val="00DC5FAF"/>
    <w:rsid w:val="00DC60DD"/>
    <w:rsid w:val="00DC623E"/>
    <w:rsid w:val="00DC78B9"/>
    <w:rsid w:val="00DD3DB4"/>
    <w:rsid w:val="00DD6B14"/>
    <w:rsid w:val="00DE48F5"/>
    <w:rsid w:val="00DF0403"/>
    <w:rsid w:val="00DF239E"/>
    <w:rsid w:val="00DF464F"/>
    <w:rsid w:val="00DF74F4"/>
    <w:rsid w:val="00E03402"/>
    <w:rsid w:val="00E120D7"/>
    <w:rsid w:val="00E13511"/>
    <w:rsid w:val="00E17E77"/>
    <w:rsid w:val="00E23D6A"/>
    <w:rsid w:val="00E2775D"/>
    <w:rsid w:val="00E27913"/>
    <w:rsid w:val="00E30AB9"/>
    <w:rsid w:val="00E31D28"/>
    <w:rsid w:val="00E32E7E"/>
    <w:rsid w:val="00E33DDE"/>
    <w:rsid w:val="00E36988"/>
    <w:rsid w:val="00E50B99"/>
    <w:rsid w:val="00E515BA"/>
    <w:rsid w:val="00E51F5C"/>
    <w:rsid w:val="00E5276D"/>
    <w:rsid w:val="00E5391A"/>
    <w:rsid w:val="00E61CD2"/>
    <w:rsid w:val="00E62106"/>
    <w:rsid w:val="00E6429D"/>
    <w:rsid w:val="00E65C31"/>
    <w:rsid w:val="00E720C8"/>
    <w:rsid w:val="00E74F7F"/>
    <w:rsid w:val="00E919E8"/>
    <w:rsid w:val="00E97CF5"/>
    <w:rsid w:val="00E97EC5"/>
    <w:rsid w:val="00EA5B75"/>
    <w:rsid w:val="00EB1834"/>
    <w:rsid w:val="00EB3423"/>
    <w:rsid w:val="00EB3A8D"/>
    <w:rsid w:val="00EB7CA6"/>
    <w:rsid w:val="00EC6F64"/>
    <w:rsid w:val="00ED0253"/>
    <w:rsid w:val="00ED04C3"/>
    <w:rsid w:val="00ED7CF2"/>
    <w:rsid w:val="00EE0207"/>
    <w:rsid w:val="00EE19F9"/>
    <w:rsid w:val="00EE1CAD"/>
    <w:rsid w:val="00EE2112"/>
    <w:rsid w:val="00EF5DA0"/>
    <w:rsid w:val="00EF647E"/>
    <w:rsid w:val="00F017D6"/>
    <w:rsid w:val="00F0534B"/>
    <w:rsid w:val="00F10095"/>
    <w:rsid w:val="00F10C6C"/>
    <w:rsid w:val="00F10C92"/>
    <w:rsid w:val="00F12BDC"/>
    <w:rsid w:val="00F12C08"/>
    <w:rsid w:val="00F203E1"/>
    <w:rsid w:val="00F24E25"/>
    <w:rsid w:val="00F274EA"/>
    <w:rsid w:val="00F31828"/>
    <w:rsid w:val="00F3410D"/>
    <w:rsid w:val="00F34CE5"/>
    <w:rsid w:val="00F369DA"/>
    <w:rsid w:val="00F37413"/>
    <w:rsid w:val="00F41B8D"/>
    <w:rsid w:val="00F4403F"/>
    <w:rsid w:val="00F47866"/>
    <w:rsid w:val="00F47F65"/>
    <w:rsid w:val="00F5508E"/>
    <w:rsid w:val="00F56B33"/>
    <w:rsid w:val="00F57F3F"/>
    <w:rsid w:val="00F645F8"/>
    <w:rsid w:val="00F64B40"/>
    <w:rsid w:val="00F719EC"/>
    <w:rsid w:val="00F750C6"/>
    <w:rsid w:val="00F80778"/>
    <w:rsid w:val="00F84B7C"/>
    <w:rsid w:val="00F84F63"/>
    <w:rsid w:val="00F911CE"/>
    <w:rsid w:val="00F924CD"/>
    <w:rsid w:val="00F92DF6"/>
    <w:rsid w:val="00F974F2"/>
    <w:rsid w:val="00FA4881"/>
    <w:rsid w:val="00FA6473"/>
    <w:rsid w:val="00FA7AD9"/>
    <w:rsid w:val="00FA7B26"/>
    <w:rsid w:val="00FB09EB"/>
    <w:rsid w:val="00FB4D5E"/>
    <w:rsid w:val="00FB5520"/>
    <w:rsid w:val="00FC0FD9"/>
    <w:rsid w:val="00FC3D74"/>
    <w:rsid w:val="00FC44C6"/>
    <w:rsid w:val="00FC5249"/>
    <w:rsid w:val="00FC5898"/>
    <w:rsid w:val="00FC591D"/>
    <w:rsid w:val="00FD47CE"/>
    <w:rsid w:val="00FD5C7C"/>
    <w:rsid w:val="00FD69E3"/>
    <w:rsid w:val="00FE557B"/>
    <w:rsid w:val="011743F9"/>
    <w:rsid w:val="012D6920"/>
    <w:rsid w:val="021A8E12"/>
    <w:rsid w:val="022EB4CC"/>
    <w:rsid w:val="02ECDD62"/>
    <w:rsid w:val="02FEBC90"/>
    <w:rsid w:val="03101E5F"/>
    <w:rsid w:val="04667E51"/>
    <w:rsid w:val="048B992D"/>
    <w:rsid w:val="04CCCC98"/>
    <w:rsid w:val="050E809D"/>
    <w:rsid w:val="05E316BC"/>
    <w:rsid w:val="06EC6D40"/>
    <w:rsid w:val="06F3F07B"/>
    <w:rsid w:val="075508F3"/>
    <w:rsid w:val="082BAD9F"/>
    <w:rsid w:val="084F4A79"/>
    <w:rsid w:val="08511CE5"/>
    <w:rsid w:val="08DF17C2"/>
    <w:rsid w:val="09C8B788"/>
    <w:rsid w:val="0A181908"/>
    <w:rsid w:val="0AACF9FB"/>
    <w:rsid w:val="0ABD5BA2"/>
    <w:rsid w:val="0AE32963"/>
    <w:rsid w:val="0B66F20F"/>
    <w:rsid w:val="0C2E4256"/>
    <w:rsid w:val="0C762875"/>
    <w:rsid w:val="0CFF1EC2"/>
    <w:rsid w:val="0DB00ED6"/>
    <w:rsid w:val="0DB0533E"/>
    <w:rsid w:val="0E06A775"/>
    <w:rsid w:val="0E8D04C6"/>
    <w:rsid w:val="0F38FB56"/>
    <w:rsid w:val="0F4C239F"/>
    <w:rsid w:val="0F54A86C"/>
    <w:rsid w:val="0F78A6BA"/>
    <w:rsid w:val="0FCECA80"/>
    <w:rsid w:val="107428C7"/>
    <w:rsid w:val="11DDAF31"/>
    <w:rsid w:val="12155C64"/>
    <w:rsid w:val="1237586D"/>
    <w:rsid w:val="127B0408"/>
    <w:rsid w:val="12C8C5E8"/>
    <w:rsid w:val="1312D365"/>
    <w:rsid w:val="1329392D"/>
    <w:rsid w:val="132B7C39"/>
    <w:rsid w:val="13A9E48B"/>
    <w:rsid w:val="146D1018"/>
    <w:rsid w:val="14A0D812"/>
    <w:rsid w:val="14B01D19"/>
    <w:rsid w:val="1582EE46"/>
    <w:rsid w:val="162F8F3B"/>
    <w:rsid w:val="163CA873"/>
    <w:rsid w:val="168DC457"/>
    <w:rsid w:val="174C14BB"/>
    <w:rsid w:val="17611B48"/>
    <w:rsid w:val="1783031F"/>
    <w:rsid w:val="18F5EA21"/>
    <w:rsid w:val="198F85FE"/>
    <w:rsid w:val="1A3F80F2"/>
    <w:rsid w:val="1B2B565F"/>
    <w:rsid w:val="1B469157"/>
    <w:rsid w:val="1BDFA9A1"/>
    <w:rsid w:val="1C5A2D4E"/>
    <w:rsid w:val="1C72374D"/>
    <w:rsid w:val="1CB6D235"/>
    <w:rsid w:val="1D81434F"/>
    <w:rsid w:val="1D8322C1"/>
    <w:rsid w:val="1DEF51A3"/>
    <w:rsid w:val="1E9B80CA"/>
    <w:rsid w:val="1EC43568"/>
    <w:rsid w:val="1F1557F2"/>
    <w:rsid w:val="1F2339D3"/>
    <w:rsid w:val="1F9D31A0"/>
    <w:rsid w:val="1FE4476F"/>
    <w:rsid w:val="2053AB9D"/>
    <w:rsid w:val="205A3FD9"/>
    <w:rsid w:val="2110BEFA"/>
    <w:rsid w:val="211B8A89"/>
    <w:rsid w:val="216ABE77"/>
    <w:rsid w:val="22682FE4"/>
    <w:rsid w:val="228D2BBD"/>
    <w:rsid w:val="228E5AD6"/>
    <w:rsid w:val="22AC8F5B"/>
    <w:rsid w:val="238DAB1E"/>
    <w:rsid w:val="23A9DCDB"/>
    <w:rsid w:val="23C30F55"/>
    <w:rsid w:val="241980DA"/>
    <w:rsid w:val="24BBC446"/>
    <w:rsid w:val="2549124A"/>
    <w:rsid w:val="25817351"/>
    <w:rsid w:val="25D6ACF4"/>
    <w:rsid w:val="25F46F69"/>
    <w:rsid w:val="2603ECE9"/>
    <w:rsid w:val="263E2F9A"/>
    <w:rsid w:val="26E444CA"/>
    <w:rsid w:val="2975D05C"/>
    <w:rsid w:val="29D3F70D"/>
    <w:rsid w:val="2A04F725"/>
    <w:rsid w:val="2A18D68B"/>
    <w:rsid w:val="2A3320DE"/>
    <w:rsid w:val="2B04DF68"/>
    <w:rsid w:val="2B27C4B1"/>
    <w:rsid w:val="2B316D98"/>
    <w:rsid w:val="2B9637E5"/>
    <w:rsid w:val="2BC625B6"/>
    <w:rsid w:val="2BD78C78"/>
    <w:rsid w:val="2D3CB617"/>
    <w:rsid w:val="2D5890E1"/>
    <w:rsid w:val="2D735CD9"/>
    <w:rsid w:val="2EBE26CF"/>
    <w:rsid w:val="2F21C857"/>
    <w:rsid w:val="2F7CCBE9"/>
    <w:rsid w:val="2FAEE845"/>
    <w:rsid w:val="2FC17A7B"/>
    <w:rsid w:val="2FC93530"/>
    <w:rsid w:val="30DD9D85"/>
    <w:rsid w:val="313CD8BA"/>
    <w:rsid w:val="314AB9D7"/>
    <w:rsid w:val="31F5BBFE"/>
    <w:rsid w:val="3230C913"/>
    <w:rsid w:val="323AF1F5"/>
    <w:rsid w:val="3250C94C"/>
    <w:rsid w:val="32599D65"/>
    <w:rsid w:val="327F4743"/>
    <w:rsid w:val="334572D2"/>
    <w:rsid w:val="33ADD622"/>
    <w:rsid w:val="33C7D265"/>
    <w:rsid w:val="34632D8A"/>
    <w:rsid w:val="34B4FEFB"/>
    <w:rsid w:val="3516990C"/>
    <w:rsid w:val="3539B15B"/>
    <w:rsid w:val="35655FE5"/>
    <w:rsid w:val="366AEFC0"/>
    <w:rsid w:val="367EAE7A"/>
    <w:rsid w:val="36A86C80"/>
    <w:rsid w:val="36C3C13B"/>
    <w:rsid w:val="37365714"/>
    <w:rsid w:val="376DD175"/>
    <w:rsid w:val="37DE373F"/>
    <w:rsid w:val="37EB882E"/>
    <w:rsid w:val="3812D599"/>
    <w:rsid w:val="38A132A9"/>
    <w:rsid w:val="38C8DEE9"/>
    <w:rsid w:val="390A3F54"/>
    <w:rsid w:val="393325E0"/>
    <w:rsid w:val="399B8BF9"/>
    <w:rsid w:val="3A2ED475"/>
    <w:rsid w:val="3A889965"/>
    <w:rsid w:val="3A88D195"/>
    <w:rsid w:val="3AA48C82"/>
    <w:rsid w:val="3B375C5A"/>
    <w:rsid w:val="3C025F1D"/>
    <w:rsid w:val="3C25D8C9"/>
    <w:rsid w:val="3DD3B76D"/>
    <w:rsid w:val="3E1BEC3F"/>
    <w:rsid w:val="3E3E299E"/>
    <w:rsid w:val="3F1A483F"/>
    <w:rsid w:val="3F712456"/>
    <w:rsid w:val="3F96F03B"/>
    <w:rsid w:val="3F9F02EE"/>
    <w:rsid w:val="3FF27F38"/>
    <w:rsid w:val="400A01AB"/>
    <w:rsid w:val="40711719"/>
    <w:rsid w:val="40741D28"/>
    <w:rsid w:val="4079E18A"/>
    <w:rsid w:val="40AE42F3"/>
    <w:rsid w:val="40D55C2C"/>
    <w:rsid w:val="40D5E6B3"/>
    <w:rsid w:val="40DA16F1"/>
    <w:rsid w:val="41DB6975"/>
    <w:rsid w:val="41FF2818"/>
    <w:rsid w:val="420CE77A"/>
    <w:rsid w:val="42173189"/>
    <w:rsid w:val="42811192"/>
    <w:rsid w:val="42B918D4"/>
    <w:rsid w:val="42F3D6FB"/>
    <w:rsid w:val="43480A73"/>
    <w:rsid w:val="43BB3C17"/>
    <w:rsid w:val="43E5E3B5"/>
    <w:rsid w:val="440B9190"/>
    <w:rsid w:val="44EA6842"/>
    <w:rsid w:val="450F6FE3"/>
    <w:rsid w:val="452B5FDF"/>
    <w:rsid w:val="45BF6557"/>
    <w:rsid w:val="45DC7868"/>
    <w:rsid w:val="45E10855"/>
    <w:rsid w:val="4659050D"/>
    <w:rsid w:val="46C1A09A"/>
    <w:rsid w:val="473A15F9"/>
    <w:rsid w:val="47973AB5"/>
    <w:rsid w:val="48D76651"/>
    <w:rsid w:val="48D77A30"/>
    <w:rsid w:val="49250FB5"/>
    <w:rsid w:val="492BA9A9"/>
    <w:rsid w:val="4967A8D5"/>
    <w:rsid w:val="4975A8C8"/>
    <w:rsid w:val="49B99D49"/>
    <w:rsid w:val="4A552539"/>
    <w:rsid w:val="4AADAA80"/>
    <w:rsid w:val="4AB47978"/>
    <w:rsid w:val="4AEF8196"/>
    <w:rsid w:val="4B589AD2"/>
    <w:rsid w:val="4C5049D9"/>
    <w:rsid w:val="4C8D5CA4"/>
    <w:rsid w:val="4CEC7488"/>
    <w:rsid w:val="4D2F2DCB"/>
    <w:rsid w:val="4DBCC8D9"/>
    <w:rsid w:val="4DEE3E26"/>
    <w:rsid w:val="4E292D05"/>
    <w:rsid w:val="4E4BBF4C"/>
    <w:rsid w:val="4E7EC1B8"/>
    <w:rsid w:val="4F1F3C94"/>
    <w:rsid w:val="4F2A4BFA"/>
    <w:rsid w:val="4F79F9FD"/>
    <w:rsid w:val="4F8780F4"/>
    <w:rsid w:val="5068F31A"/>
    <w:rsid w:val="50E6E703"/>
    <w:rsid w:val="50F3BBCF"/>
    <w:rsid w:val="51C55CF7"/>
    <w:rsid w:val="51F8A810"/>
    <w:rsid w:val="52193DAD"/>
    <w:rsid w:val="5283D486"/>
    <w:rsid w:val="528F3DDD"/>
    <w:rsid w:val="52D9B64A"/>
    <w:rsid w:val="52FCBEC3"/>
    <w:rsid w:val="533A3582"/>
    <w:rsid w:val="534E7E8A"/>
    <w:rsid w:val="5392753F"/>
    <w:rsid w:val="54319373"/>
    <w:rsid w:val="550E917E"/>
    <w:rsid w:val="5619A72E"/>
    <w:rsid w:val="57B676E1"/>
    <w:rsid w:val="57C17D12"/>
    <w:rsid w:val="57CFDD75"/>
    <w:rsid w:val="5874835D"/>
    <w:rsid w:val="594D70A5"/>
    <w:rsid w:val="596BADD6"/>
    <w:rsid w:val="5A952DD5"/>
    <w:rsid w:val="5AD040E2"/>
    <w:rsid w:val="5AE94106"/>
    <w:rsid w:val="5B129D83"/>
    <w:rsid w:val="5BA1BFFD"/>
    <w:rsid w:val="5C044ACD"/>
    <w:rsid w:val="5C94EFCF"/>
    <w:rsid w:val="5CEC736C"/>
    <w:rsid w:val="5E382399"/>
    <w:rsid w:val="5E456CF9"/>
    <w:rsid w:val="5E7D845B"/>
    <w:rsid w:val="5FAAA930"/>
    <w:rsid w:val="5FE576D2"/>
    <w:rsid w:val="60B78F12"/>
    <w:rsid w:val="60CB6E34"/>
    <w:rsid w:val="613F623D"/>
    <w:rsid w:val="6175F438"/>
    <w:rsid w:val="61A939CE"/>
    <w:rsid w:val="631ABA10"/>
    <w:rsid w:val="631DB811"/>
    <w:rsid w:val="636F1AD6"/>
    <w:rsid w:val="64326423"/>
    <w:rsid w:val="64ECC5DF"/>
    <w:rsid w:val="650C860F"/>
    <w:rsid w:val="653E4DF0"/>
    <w:rsid w:val="658C6A42"/>
    <w:rsid w:val="65F8488C"/>
    <w:rsid w:val="66178E3E"/>
    <w:rsid w:val="668EB31A"/>
    <w:rsid w:val="66BE17C5"/>
    <w:rsid w:val="67A5F8A1"/>
    <w:rsid w:val="67C55A33"/>
    <w:rsid w:val="680FE22B"/>
    <w:rsid w:val="68310225"/>
    <w:rsid w:val="6848BA1E"/>
    <w:rsid w:val="68787DB8"/>
    <w:rsid w:val="68D17938"/>
    <w:rsid w:val="6907683D"/>
    <w:rsid w:val="69D652C9"/>
    <w:rsid w:val="69E11688"/>
    <w:rsid w:val="6AE81070"/>
    <w:rsid w:val="6B7ADFB5"/>
    <w:rsid w:val="6B889E65"/>
    <w:rsid w:val="6C141D3A"/>
    <w:rsid w:val="6D067E6C"/>
    <w:rsid w:val="6D5EB255"/>
    <w:rsid w:val="6E6B6568"/>
    <w:rsid w:val="6EA6551D"/>
    <w:rsid w:val="6ED293E9"/>
    <w:rsid w:val="7042257E"/>
    <w:rsid w:val="70633A0A"/>
    <w:rsid w:val="70940797"/>
    <w:rsid w:val="712FC0F7"/>
    <w:rsid w:val="71B89D2E"/>
    <w:rsid w:val="71D9F4E3"/>
    <w:rsid w:val="7216EE6D"/>
    <w:rsid w:val="721A7363"/>
    <w:rsid w:val="72328AAC"/>
    <w:rsid w:val="729DC9E9"/>
    <w:rsid w:val="72B3D946"/>
    <w:rsid w:val="72E4183C"/>
    <w:rsid w:val="73C7C89E"/>
    <w:rsid w:val="73ED6526"/>
    <w:rsid w:val="747FE89D"/>
    <w:rsid w:val="74D825C4"/>
    <w:rsid w:val="7518C80B"/>
    <w:rsid w:val="754B558F"/>
    <w:rsid w:val="755E2DE8"/>
    <w:rsid w:val="75DD2B1E"/>
    <w:rsid w:val="768D7A07"/>
    <w:rsid w:val="76C79C9C"/>
    <w:rsid w:val="7767A98F"/>
    <w:rsid w:val="7894A4E0"/>
    <w:rsid w:val="78FE89EC"/>
    <w:rsid w:val="79409F4C"/>
    <w:rsid w:val="794F7D3E"/>
    <w:rsid w:val="797507EE"/>
    <w:rsid w:val="79ECAD42"/>
    <w:rsid w:val="7A489212"/>
    <w:rsid w:val="7ACBEB3D"/>
    <w:rsid w:val="7ACEC1A6"/>
    <w:rsid w:val="7AD44885"/>
    <w:rsid w:val="7C13A232"/>
    <w:rsid w:val="7C8E47F3"/>
    <w:rsid w:val="7D14CC22"/>
    <w:rsid w:val="7D559DD9"/>
    <w:rsid w:val="7D5ABD36"/>
    <w:rsid w:val="7DFD75D4"/>
    <w:rsid w:val="7E296D06"/>
    <w:rsid w:val="7E6B910B"/>
    <w:rsid w:val="7EE8DE95"/>
    <w:rsid w:val="7F366939"/>
    <w:rsid w:val="7FB3BBCB"/>
    <w:rsid w:val="7FE2C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3CFC0A"/>
  <w15:chartTrackingRefBased/>
  <w15:docId w15:val="{602B77DB-1C7C-413F-BDEF-84665AC4F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549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17E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5493F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549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styleId="Strong">
    <w:name w:val="Strong"/>
    <w:basedOn w:val="DefaultParagraphFont"/>
    <w:uiPriority w:val="22"/>
    <w:qFormat/>
    <w:rsid w:val="0015493F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5493F"/>
    <w:rPr>
      <w:color w:val="0000FF"/>
      <w:u w:val="single"/>
    </w:rPr>
  </w:style>
  <w:style w:type="table" w:styleId="TableGrid">
    <w:name w:val="Table Grid"/>
    <w:basedOn w:val="TableNormal"/>
    <w:uiPriority w:val="59"/>
    <w:rsid w:val="00DA66FF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runcatedauthor">
    <w:name w:val="truncatedauthor"/>
    <w:basedOn w:val="DefaultParagraphFont"/>
    <w:rsid w:val="0007522B"/>
  </w:style>
  <w:style w:type="character" w:customStyle="1" w:styleId="author-name">
    <w:name w:val="author-name"/>
    <w:basedOn w:val="DefaultParagraphFont"/>
    <w:rsid w:val="000752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8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8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650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08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97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9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0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1566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05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54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62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427158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26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098741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396570">
                          <w:marLeft w:val="0"/>
                          <w:marRight w:val="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8634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7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8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0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702693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57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351972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537049">
                          <w:marLeft w:val="0"/>
                          <w:marRight w:val="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44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1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8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1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93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16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37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69</Words>
  <Characters>495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de Leng</dc:creator>
  <cp:keywords/>
  <dc:description/>
  <cp:lastModifiedBy>Rachel Verweij</cp:lastModifiedBy>
  <cp:revision>15</cp:revision>
  <cp:lastPrinted>2024-08-12T22:26:00Z</cp:lastPrinted>
  <dcterms:created xsi:type="dcterms:W3CDTF">2025-05-13T08:53:00Z</dcterms:created>
  <dcterms:modified xsi:type="dcterms:W3CDTF">2026-04-23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skzQzwe"/&gt;&lt;style id="" hasBibliography="0" bibliographyStyleHasBeenSet="0"/&gt;&lt;prefs/&gt;&lt;/data&gt;</vt:lpwstr>
  </property>
  <property fmtid="{D5CDD505-2E9C-101B-9397-08002B2CF9AE}" pid="3" name="MSIP_Label_b29f4804-9ab0-4527-a877-f7a87100f5fc_Enabled">
    <vt:lpwstr>true</vt:lpwstr>
  </property>
  <property fmtid="{D5CDD505-2E9C-101B-9397-08002B2CF9AE}" pid="4" name="MSIP_Label_b29f4804-9ab0-4527-a877-f7a87100f5fc_SetDate">
    <vt:lpwstr>2024-04-22T09:17:25Z</vt:lpwstr>
  </property>
  <property fmtid="{D5CDD505-2E9C-101B-9397-08002B2CF9AE}" pid="5" name="MSIP_Label_b29f4804-9ab0-4527-a877-f7a87100f5fc_Method">
    <vt:lpwstr>Standard</vt:lpwstr>
  </property>
  <property fmtid="{D5CDD505-2E9C-101B-9397-08002B2CF9AE}" pid="6" name="MSIP_Label_b29f4804-9ab0-4527-a877-f7a87100f5fc_Name">
    <vt:lpwstr>General</vt:lpwstr>
  </property>
  <property fmtid="{D5CDD505-2E9C-101B-9397-08002B2CF9AE}" pid="7" name="MSIP_Label_b29f4804-9ab0-4527-a877-f7a87100f5fc_SiteId">
    <vt:lpwstr>7a5561df-6599-4898-8a20-cce41db3b44f</vt:lpwstr>
  </property>
  <property fmtid="{D5CDD505-2E9C-101B-9397-08002B2CF9AE}" pid="8" name="MSIP_Label_b29f4804-9ab0-4527-a877-f7a87100f5fc_ActionId">
    <vt:lpwstr>bd3887ea-5895-41c6-9b7c-3070971e2f0e</vt:lpwstr>
  </property>
  <property fmtid="{D5CDD505-2E9C-101B-9397-08002B2CF9AE}" pid="9" name="MSIP_Label_b29f4804-9ab0-4527-a877-f7a87100f5fc_ContentBits">
    <vt:lpwstr>0</vt:lpwstr>
  </property>
</Properties>
</file>